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289FAB" w14:textId="3EC29CCA" w:rsidR="00486CB4" w:rsidRPr="00810E0B" w:rsidRDefault="003A0900" w:rsidP="00061315">
      <w:pPr>
        <w:rPr>
          <w:rFonts w:asciiTheme="minorHAnsi" w:hAnsiTheme="minorHAnsi" w:cstheme="minorHAnsi"/>
          <w:b/>
        </w:rPr>
      </w:pPr>
      <w:bookmarkStart w:id="0" w:name="_Hlk181183165"/>
      <w:r w:rsidRPr="00810E0B">
        <w:rPr>
          <w:rFonts w:asciiTheme="minorHAnsi" w:hAnsiTheme="minorHAnsi" w:cstheme="minorHAnsi"/>
          <w:b/>
        </w:rPr>
        <w:t xml:space="preserve">SCOPING REVIEW </w:t>
      </w:r>
      <w:r w:rsidR="0040377D">
        <w:rPr>
          <w:rFonts w:asciiTheme="minorHAnsi" w:hAnsiTheme="minorHAnsi" w:cstheme="minorHAnsi"/>
          <w:b/>
        </w:rPr>
        <w:t>–</w:t>
      </w:r>
      <w:r w:rsidR="00DB5E12" w:rsidRPr="00810E0B">
        <w:rPr>
          <w:rFonts w:asciiTheme="minorHAnsi" w:hAnsiTheme="minorHAnsi" w:cstheme="minorHAnsi"/>
          <w:b/>
        </w:rPr>
        <w:t xml:space="preserve"> </w:t>
      </w:r>
      <w:r w:rsidR="0040377D">
        <w:rPr>
          <w:rFonts w:asciiTheme="minorHAnsi" w:hAnsiTheme="minorHAnsi" w:cstheme="minorHAnsi"/>
          <w:b/>
        </w:rPr>
        <w:t>Data extraction supplementary material 3</w:t>
      </w:r>
    </w:p>
    <w:p w14:paraId="3F352655" w14:textId="77777777" w:rsidR="00486CB4" w:rsidRPr="00C175B3" w:rsidRDefault="00486CB4" w:rsidP="00061315">
      <w:pPr>
        <w:rPr>
          <w:rFonts w:asciiTheme="minorHAnsi" w:hAnsiTheme="minorHAnsi"/>
          <w:b/>
          <w:sz w:val="22"/>
          <w:szCs w:val="22"/>
        </w:rPr>
      </w:pPr>
    </w:p>
    <w:tbl>
      <w:tblPr>
        <w:tblStyle w:val="Gitternetztabelle4Akzent1"/>
        <w:tblW w:w="14029" w:type="dxa"/>
        <w:tblLayout w:type="fixed"/>
        <w:tblLook w:val="04A0" w:firstRow="1" w:lastRow="0" w:firstColumn="1" w:lastColumn="0" w:noHBand="0" w:noVBand="1"/>
      </w:tblPr>
      <w:tblGrid>
        <w:gridCol w:w="2636"/>
        <w:gridCol w:w="2803"/>
        <w:gridCol w:w="2778"/>
        <w:gridCol w:w="2955"/>
        <w:gridCol w:w="2857"/>
      </w:tblGrid>
      <w:tr w:rsidR="005C59E2" w:rsidRPr="00737374" w14:paraId="06AC2209" w14:textId="15FC69C2" w:rsidTr="00061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</w:tcPr>
          <w:p w14:paraId="0FEBC243" w14:textId="5F2349F2" w:rsidR="009F2FCA" w:rsidRPr="00737374" w:rsidRDefault="00061315" w:rsidP="00061315">
            <w:pPr>
              <w:rPr>
                <w:rFonts w:asciiTheme="minorHAnsi" w:hAnsiTheme="minorHAnsi"/>
                <w:bCs w:val="0"/>
                <w:sz w:val="22"/>
                <w:szCs w:val="22"/>
              </w:rPr>
            </w:pPr>
            <w:proofErr w:type="spellStart"/>
            <w:r>
              <w:rPr>
                <w:rFonts w:asciiTheme="minorHAnsi" w:hAnsiTheme="minorHAnsi"/>
                <w:bCs w:val="0"/>
                <w:sz w:val="22"/>
                <w:szCs w:val="22"/>
              </w:rPr>
              <w:t>Datenerhebung</w:t>
            </w:r>
            <w:proofErr w:type="spellEnd"/>
            <w:r w:rsidR="009F2FCA">
              <w:rPr>
                <w:rFonts w:asciiTheme="minorHAnsi" w:hAnsiTheme="minorHAnsi"/>
                <w:bCs w:val="0"/>
                <w:sz w:val="22"/>
                <w:szCs w:val="22"/>
              </w:rPr>
              <w:t xml:space="preserve"> ScR</w:t>
            </w:r>
          </w:p>
        </w:tc>
        <w:tc>
          <w:tcPr>
            <w:tcW w:w="2803" w:type="dxa"/>
          </w:tcPr>
          <w:p w14:paraId="1B0F9B77" w14:textId="77777777" w:rsidR="009F2FCA" w:rsidRPr="00737374" w:rsidRDefault="009F2FCA" w:rsidP="00061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2778" w:type="dxa"/>
          </w:tcPr>
          <w:p w14:paraId="40CBF647" w14:textId="77777777" w:rsidR="009F2FCA" w:rsidRPr="00737374" w:rsidRDefault="009F2FCA" w:rsidP="00061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2955" w:type="dxa"/>
          </w:tcPr>
          <w:p w14:paraId="37566EE3" w14:textId="77777777" w:rsidR="009F2FCA" w:rsidRPr="00737374" w:rsidRDefault="009F2FCA" w:rsidP="00061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  <w:tc>
          <w:tcPr>
            <w:tcW w:w="2857" w:type="dxa"/>
          </w:tcPr>
          <w:p w14:paraId="0F71E81C" w14:textId="77777777" w:rsidR="009F2FCA" w:rsidRPr="00737374" w:rsidRDefault="009F2FCA" w:rsidP="00061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2"/>
                <w:szCs w:val="22"/>
              </w:rPr>
            </w:pPr>
          </w:p>
        </w:tc>
      </w:tr>
      <w:tr w:rsidR="005C59E2" w:rsidRPr="007750D1" w14:paraId="339F823E" w14:textId="1FE2293B" w:rsidTr="00061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</w:tcPr>
          <w:p w14:paraId="07E9BC0F" w14:textId="04CAA4EC" w:rsidR="009F2FCA" w:rsidRPr="007750D1" w:rsidRDefault="009F2FCA" w:rsidP="0006131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750D1">
              <w:rPr>
                <w:rFonts w:asciiTheme="minorHAnsi" w:hAnsiTheme="minorHAnsi" w:cstheme="minorHAnsi"/>
                <w:sz w:val="22"/>
                <w:szCs w:val="22"/>
              </w:rPr>
              <w:t>Ti</w:t>
            </w:r>
            <w:r w:rsidR="003A3FC3">
              <w:rPr>
                <w:rFonts w:asciiTheme="minorHAnsi" w:hAnsiTheme="minorHAnsi" w:cstheme="minorHAnsi"/>
                <w:sz w:val="22"/>
                <w:szCs w:val="22"/>
              </w:rPr>
              <w:t>tle</w:t>
            </w:r>
          </w:p>
        </w:tc>
        <w:tc>
          <w:tcPr>
            <w:tcW w:w="2803" w:type="dxa"/>
            <w:shd w:val="clear" w:color="auto" w:fill="auto"/>
          </w:tcPr>
          <w:p w14:paraId="22553ABE" w14:textId="2ADEF10D" w:rsidR="009F2FCA" w:rsidRPr="00B00077" w:rsidRDefault="009F2FCA" w:rsidP="00B0007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2778" w:type="dxa"/>
            <w:shd w:val="clear" w:color="auto" w:fill="auto"/>
          </w:tcPr>
          <w:p w14:paraId="3ABB4B9D" w14:textId="39632067" w:rsidR="009F2FCA" w:rsidRPr="007750D1" w:rsidRDefault="009F2FCA" w:rsidP="00061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955" w:type="dxa"/>
            <w:shd w:val="clear" w:color="auto" w:fill="auto"/>
          </w:tcPr>
          <w:p w14:paraId="40EF6AFF" w14:textId="79F14EA6" w:rsidR="009F2FCA" w:rsidRPr="007750D1" w:rsidRDefault="009F2FCA" w:rsidP="00061315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  <w:tc>
          <w:tcPr>
            <w:tcW w:w="2857" w:type="dxa"/>
            <w:shd w:val="clear" w:color="auto" w:fill="auto"/>
          </w:tcPr>
          <w:p w14:paraId="4254729B" w14:textId="1091F332" w:rsidR="009F2FCA" w:rsidRPr="007750D1" w:rsidRDefault="009F2FCA" w:rsidP="00061315">
            <w:pPr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Theme="minorHAnsi" w:hAnsiTheme="minorHAnsi" w:cstheme="minorHAnsi"/>
                <w:sz w:val="22"/>
                <w:szCs w:val="22"/>
                <w:lang w:eastAsia="en-US"/>
              </w:rPr>
            </w:pPr>
          </w:p>
        </w:tc>
      </w:tr>
      <w:tr w:rsidR="005C59E2" w:rsidRPr="0049399F" w14:paraId="058B9FCE" w14:textId="3CBD8AA9" w:rsidTr="0006131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</w:tcPr>
          <w:p w14:paraId="08959CDD" w14:textId="3CD7D7F1" w:rsidR="009F2FCA" w:rsidRPr="007750D1" w:rsidRDefault="00AB1EDF" w:rsidP="0006131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uthor</w:t>
            </w:r>
          </w:p>
        </w:tc>
        <w:tc>
          <w:tcPr>
            <w:tcW w:w="2803" w:type="dxa"/>
            <w:shd w:val="clear" w:color="auto" w:fill="auto"/>
          </w:tcPr>
          <w:p w14:paraId="0AA6BFD1" w14:textId="7AC1C9F4" w:rsidR="009F2FCA" w:rsidRPr="007423E4" w:rsidRDefault="009F2FCA" w:rsidP="00061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</w:pPr>
          </w:p>
        </w:tc>
        <w:tc>
          <w:tcPr>
            <w:tcW w:w="2778" w:type="dxa"/>
            <w:shd w:val="clear" w:color="auto" w:fill="auto"/>
          </w:tcPr>
          <w:p w14:paraId="3A197D9B" w14:textId="0329EEFB" w:rsidR="009F2FCA" w:rsidRPr="00911A16" w:rsidRDefault="009F2FCA" w:rsidP="00061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955" w:type="dxa"/>
            <w:shd w:val="clear" w:color="auto" w:fill="auto"/>
          </w:tcPr>
          <w:p w14:paraId="629EB721" w14:textId="2FE87053" w:rsidR="009F2FCA" w:rsidRPr="00B13EB0" w:rsidRDefault="009F2FCA" w:rsidP="00061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  <w:lang w:val="de-AT"/>
              </w:rPr>
            </w:pPr>
          </w:p>
        </w:tc>
        <w:tc>
          <w:tcPr>
            <w:tcW w:w="2857" w:type="dxa"/>
            <w:shd w:val="clear" w:color="auto" w:fill="auto"/>
          </w:tcPr>
          <w:p w14:paraId="4E7D53E1" w14:textId="45D24D33" w:rsidR="001038AA" w:rsidRPr="002E6C2D" w:rsidRDefault="001038AA" w:rsidP="002E6C2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eastAsiaTheme="minorHAnsi" w:hAnsi="Segoe UI" w:cs="Segoe UI"/>
                <w:sz w:val="22"/>
                <w:szCs w:val="22"/>
                <w:lang w:val="de-AT" w:eastAsia="en-US"/>
              </w:rPr>
            </w:pPr>
          </w:p>
        </w:tc>
      </w:tr>
      <w:tr w:rsidR="005C59E2" w:rsidRPr="007750D1" w14:paraId="50B49C35" w14:textId="3907BA74" w:rsidTr="00061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</w:tcPr>
          <w:p w14:paraId="200FA271" w14:textId="6D259EB0" w:rsidR="009F2FCA" w:rsidRPr="007750D1" w:rsidRDefault="00AB1EDF" w:rsidP="0006131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Journal</w:t>
            </w:r>
          </w:p>
        </w:tc>
        <w:tc>
          <w:tcPr>
            <w:tcW w:w="2803" w:type="dxa"/>
            <w:shd w:val="clear" w:color="auto" w:fill="auto"/>
          </w:tcPr>
          <w:p w14:paraId="684D5F82" w14:textId="2174C81A" w:rsidR="009F2FCA" w:rsidRPr="007750D1" w:rsidRDefault="009F2FCA" w:rsidP="00061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778" w:type="dxa"/>
            <w:shd w:val="clear" w:color="auto" w:fill="auto"/>
          </w:tcPr>
          <w:p w14:paraId="7B55F848" w14:textId="5D084610" w:rsidR="009F2FCA" w:rsidRPr="007750D1" w:rsidRDefault="009F2FCA" w:rsidP="00061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955" w:type="dxa"/>
            <w:shd w:val="clear" w:color="auto" w:fill="auto"/>
          </w:tcPr>
          <w:p w14:paraId="3E9709F9" w14:textId="40D596D5" w:rsidR="009F2FCA" w:rsidRPr="007750D1" w:rsidRDefault="009F2FCA" w:rsidP="00061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857" w:type="dxa"/>
            <w:shd w:val="clear" w:color="auto" w:fill="auto"/>
          </w:tcPr>
          <w:p w14:paraId="7888B434" w14:textId="776D8D60" w:rsidR="009F2FCA" w:rsidRPr="007750D1" w:rsidRDefault="009F2FCA" w:rsidP="00061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5C59E2" w:rsidRPr="007750D1" w14:paraId="722285CC" w14:textId="2F761458" w:rsidTr="0006131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</w:tcPr>
          <w:p w14:paraId="14A27A88" w14:textId="530A7C81" w:rsidR="009F2FCA" w:rsidRPr="007750D1" w:rsidRDefault="00AB1EDF" w:rsidP="00061315">
            <w:pPr>
              <w:rPr>
                <w:rFonts w:asciiTheme="minorHAnsi" w:hAnsiTheme="minorHAnsi" w:cstheme="minorHAnsi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 w:val="0"/>
                <w:sz w:val="22"/>
                <w:szCs w:val="22"/>
              </w:rPr>
              <w:t>Year of publication</w:t>
            </w:r>
          </w:p>
        </w:tc>
        <w:tc>
          <w:tcPr>
            <w:tcW w:w="2803" w:type="dxa"/>
            <w:shd w:val="clear" w:color="auto" w:fill="auto"/>
          </w:tcPr>
          <w:p w14:paraId="27BE2ADD" w14:textId="369D3E4B" w:rsidR="009F2FCA" w:rsidRPr="007750D1" w:rsidRDefault="009F2FCA" w:rsidP="00061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778" w:type="dxa"/>
            <w:shd w:val="clear" w:color="auto" w:fill="auto"/>
          </w:tcPr>
          <w:p w14:paraId="457F230C" w14:textId="25FEAF71" w:rsidR="009F2FCA" w:rsidRPr="007750D1" w:rsidRDefault="009F2FCA" w:rsidP="00061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955" w:type="dxa"/>
            <w:shd w:val="clear" w:color="auto" w:fill="auto"/>
          </w:tcPr>
          <w:p w14:paraId="4D0A79CC" w14:textId="20563367" w:rsidR="009F2FCA" w:rsidRPr="007750D1" w:rsidRDefault="009F2FCA" w:rsidP="00061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857" w:type="dxa"/>
            <w:shd w:val="clear" w:color="auto" w:fill="auto"/>
          </w:tcPr>
          <w:p w14:paraId="5FF74BB5" w14:textId="182D63B1" w:rsidR="009F2FCA" w:rsidRPr="007750D1" w:rsidRDefault="009F2FCA" w:rsidP="00061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5C59E2" w:rsidRPr="00AB1EDF" w14:paraId="57D6F897" w14:textId="2D20537E" w:rsidTr="00061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</w:tcPr>
          <w:p w14:paraId="3173C5B7" w14:textId="698EE9C1" w:rsidR="009F2FCA" w:rsidRPr="007750D1" w:rsidRDefault="00AB1EDF" w:rsidP="00061315">
            <w:pPr>
              <w:rPr>
                <w:rFonts w:asciiTheme="minorHAnsi" w:hAnsiTheme="minorHAnsi" w:cstheme="minorHAnsi"/>
                <w:bCs w:val="0"/>
                <w:sz w:val="22"/>
                <w:szCs w:val="22"/>
                <w:lang w:val="de-DE"/>
              </w:rPr>
            </w:pPr>
            <w:r>
              <w:rPr>
                <w:rFonts w:asciiTheme="minorHAnsi" w:hAnsiTheme="minorHAnsi" w:cstheme="minorHAnsi"/>
                <w:bCs w:val="0"/>
                <w:sz w:val="22"/>
                <w:szCs w:val="22"/>
                <w:lang w:val="de-DE"/>
              </w:rPr>
              <w:t>Country</w:t>
            </w:r>
          </w:p>
        </w:tc>
        <w:tc>
          <w:tcPr>
            <w:tcW w:w="2803" w:type="dxa"/>
            <w:shd w:val="clear" w:color="auto" w:fill="auto"/>
          </w:tcPr>
          <w:p w14:paraId="5B376C12" w14:textId="1B18C116" w:rsidR="009F2FCA" w:rsidRPr="007750D1" w:rsidRDefault="009F2FCA" w:rsidP="00061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  <w:lang w:val="de-DE"/>
              </w:rPr>
            </w:pPr>
          </w:p>
        </w:tc>
        <w:tc>
          <w:tcPr>
            <w:tcW w:w="2778" w:type="dxa"/>
            <w:shd w:val="clear" w:color="auto" w:fill="auto"/>
          </w:tcPr>
          <w:p w14:paraId="7839C441" w14:textId="2D3666F6" w:rsidR="009F2FCA" w:rsidRPr="007750D1" w:rsidRDefault="009F2FCA" w:rsidP="00061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  <w:lang w:val="de-DE"/>
              </w:rPr>
            </w:pPr>
          </w:p>
        </w:tc>
        <w:tc>
          <w:tcPr>
            <w:tcW w:w="2955" w:type="dxa"/>
            <w:shd w:val="clear" w:color="auto" w:fill="auto"/>
          </w:tcPr>
          <w:p w14:paraId="6B27DECB" w14:textId="40AFA414" w:rsidR="004645CF" w:rsidRPr="00C92D79" w:rsidRDefault="004645CF" w:rsidP="00061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16"/>
                <w:szCs w:val="16"/>
                <w:lang w:val="de-DE"/>
              </w:rPr>
            </w:pPr>
          </w:p>
        </w:tc>
        <w:tc>
          <w:tcPr>
            <w:tcW w:w="2857" w:type="dxa"/>
            <w:shd w:val="clear" w:color="auto" w:fill="auto"/>
          </w:tcPr>
          <w:p w14:paraId="4C2FE276" w14:textId="496B9E95" w:rsidR="009F2FCA" w:rsidRPr="007750D1" w:rsidRDefault="009F2FCA" w:rsidP="00061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  <w:lang w:val="de-DE"/>
              </w:rPr>
            </w:pPr>
          </w:p>
        </w:tc>
      </w:tr>
      <w:tr w:rsidR="005C59E2" w:rsidRPr="00061315" w14:paraId="50335A9F" w14:textId="640FB2F7" w:rsidTr="00061315">
        <w:trPr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</w:tcPr>
          <w:p w14:paraId="049A43D8" w14:textId="046DA4FC" w:rsidR="009F2FCA" w:rsidRPr="007750D1" w:rsidRDefault="003A3FC3" w:rsidP="0006131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Aim</w:t>
            </w:r>
          </w:p>
        </w:tc>
        <w:tc>
          <w:tcPr>
            <w:tcW w:w="2803" w:type="dxa"/>
            <w:shd w:val="clear" w:color="auto" w:fill="auto"/>
          </w:tcPr>
          <w:p w14:paraId="2921D70B" w14:textId="03775CAD" w:rsidR="009F2FCA" w:rsidRPr="007423E4" w:rsidRDefault="009F2FCA" w:rsidP="00061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778" w:type="dxa"/>
            <w:shd w:val="clear" w:color="auto" w:fill="auto"/>
          </w:tcPr>
          <w:p w14:paraId="12438A94" w14:textId="0904427D" w:rsidR="009F2FCA" w:rsidRPr="007423E4" w:rsidRDefault="009F2FCA" w:rsidP="00061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955" w:type="dxa"/>
            <w:shd w:val="clear" w:color="auto" w:fill="auto"/>
          </w:tcPr>
          <w:p w14:paraId="1B5213F6" w14:textId="6049C480" w:rsidR="009F2FCA" w:rsidRPr="007423E4" w:rsidRDefault="009F2FCA" w:rsidP="00B13E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857" w:type="dxa"/>
            <w:shd w:val="clear" w:color="auto" w:fill="auto"/>
          </w:tcPr>
          <w:p w14:paraId="49518F5D" w14:textId="1FB43B0A" w:rsidR="00C64616" w:rsidRPr="007423E4" w:rsidRDefault="00C64616" w:rsidP="00061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3A3FC3" w:rsidRPr="00061315" w14:paraId="53EE79D3" w14:textId="77777777" w:rsidTr="00061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</w:tcPr>
          <w:p w14:paraId="27FF7DD1" w14:textId="44A607B9" w:rsidR="003A3FC3" w:rsidRDefault="003A3FC3" w:rsidP="0006131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esign</w:t>
            </w:r>
          </w:p>
        </w:tc>
        <w:tc>
          <w:tcPr>
            <w:tcW w:w="2803" w:type="dxa"/>
            <w:shd w:val="clear" w:color="auto" w:fill="auto"/>
          </w:tcPr>
          <w:p w14:paraId="0F8A8EB3" w14:textId="1D7B23E1" w:rsidR="003A3FC3" w:rsidRDefault="003A3FC3" w:rsidP="00061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  <w:lang w:val="de-DE"/>
              </w:rPr>
            </w:pPr>
          </w:p>
        </w:tc>
        <w:tc>
          <w:tcPr>
            <w:tcW w:w="2778" w:type="dxa"/>
            <w:shd w:val="clear" w:color="auto" w:fill="auto"/>
          </w:tcPr>
          <w:p w14:paraId="51911F5A" w14:textId="2EF58EFC" w:rsidR="003A3FC3" w:rsidRDefault="003A3FC3" w:rsidP="00061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  <w:lang w:val="de-DE"/>
              </w:rPr>
            </w:pPr>
          </w:p>
        </w:tc>
        <w:tc>
          <w:tcPr>
            <w:tcW w:w="2955" w:type="dxa"/>
            <w:shd w:val="clear" w:color="auto" w:fill="auto"/>
          </w:tcPr>
          <w:p w14:paraId="476C8D9F" w14:textId="308D11ED" w:rsidR="003A3FC3" w:rsidRDefault="003A3FC3" w:rsidP="00061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  <w:lang w:val="de-DE"/>
              </w:rPr>
            </w:pPr>
          </w:p>
        </w:tc>
        <w:tc>
          <w:tcPr>
            <w:tcW w:w="2857" w:type="dxa"/>
            <w:shd w:val="clear" w:color="auto" w:fill="auto"/>
          </w:tcPr>
          <w:p w14:paraId="2A81E301" w14:textId="152B1338" w:rsidR="003A3FC3" w:rsidRDefault="003A3FC3" w:rsidP="00061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  <w:lang w:val="de-DE"/>
              </w:rPr>
            </w:pPr>
          </w:p>
        </w:tc>
      </w:tr>
      <w:tr w:rsidR="008D0312" w:rsidRPr="00061315" w14:paraId="22446F71" w14:textId="58F5B043" w:rsidTr="00061315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</w:tcPr>
          <w:p w14:paraId="693DDB3F" w14:textId="3386F39F" w:rsidR="008D0312" w:rsidRPr="007750D1" w:rsidRDefault="003A3FC3" w:rsidP="0006131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Method</w:t>
            </w:r>
          </w:p>
        </w:tc>
        <w:tc>
          <w:tcPr>
            <w:tcW w:w="2803" w:type="dxa"/>
            <w:shd w:val="clear" w:color="auto" w:fill="auto"/>
          </w:tcPr>
          <w:p w14:paraId="539AE90F" w14:textId="4D67F224" w:rsidR="008D0312" w:rsidRPr="007423E4" w:rsidRDefault="008D0312" w:rsidP="00742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778" w:type="dxa"/>
            <w:shd w:val="clear" w:color="auto" w:fill="auto"/>
          </w:tcPr>
          <w:p w14:paraId="78EBB5BE" w14:textId="7D9EBA8F" w:rsidR="008D0312" w:rsidRPr="007423E4" w:rsidRDefault="008D0312" w:rsidP="00061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955" w:type="dxa"/>
            <w:shd w:val="clear" w:color="auto" w:fill="auto"/>
          </w:tcPr>
          <w:p w14:paraId="14D4B3CB" w14:textId="0B6D5D3E" w:rsidR="008D0312" w:rsidRPr="007423E4" w:rsidRDefault="008D0312" w:rsidP="00061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857" w:type="dxa"/>
            <w:shd w:val="clear" w:color="auto" w:fill="auto"/>
          </w:tcPr>
          <w:p w14:paraId="6477CD22" w14:textId="181C2969" w:rsidR="008D0312" w:rsidRPr="007423E4" w:rsidRDefault="008D0312" w:rsidP="00061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8D0312" w:rsidRPr="00061315" w14:paraId="534AC1D6" w14:textId="6305868A" w:rsidTr="00892D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</w:tcPr>
          <w:p w14:paraId="6D0BA87F" w14:textId="038DA173" w:rsidR="008D0312" w:rsidRPr="007750D1" w:rsidRDefault="008D0312" w:rsidP="00061315">
            <w:pPr>
              <w:rPr>
                <w:rFonts w:asciiTheme="minorHAnsi" w:hAnsiTheme="minorHAnsi" w:cstheme="minorHAnsi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 w:val="0"/>
                <w:sz w:val="22"/>
                <w:szCs w:val="22"/>
                <w:lang w:val="de-AT"/>
              </w:rPr>
              <w:t xml:space="preserve">Study </w:t>
            </w:r>
            <w:proofErr w:type="spellStart"/>
            <w:r>
              <w:rPr>
                <w:rFonts w:asciiTheme="minorHAnsi" w:hAnsiTheme="minorHAnsi" w:cstheme="minorHAnsi"/>
                <w:bCs w:val="0"/>
                <w:sz w:val="22"/>
                <w:szCs w:val="22"/>
                <w:lang w:val="de-AT"/>
              </w:rPr>
              <w:t>population</w:t>
            </w:r>
            <w:proofErr w:type="spellEnd"/>
          </w:p>
        </w:tc>
        <w:tc>
          <w:tcPr>
            <w:tcW w:w="2803" w:type="dxa"/>
            <w:shd w:val="clear" w:color="auto" w:fill="auto"/>
          </w:tcPr>
          <w:p w14:paraId="027A3408" w14:textId="24BA1E72" w:rsidR="008D0312" w:rsidRPr="007423E4" w:rsidRDefault="008D0312" w:rsidP="00061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778" w:type="dxa"/>
            <w:shd w:val="clear" w:color="auto" w:fill="auto"/>
          </w:tcPr>
          <w:p w14:paraId="252ACA29" w14:textId="37431CF1" w:rsidR="008D0312" w:rsidRPr="007423E4" w:rsidRDefault="008D0312" w:rsidP="00061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955" w:type="dxa"/>
            <w:shd w:val="clear" w:color="auto" w:fill="auto"/>
          </w:tcPr>
          <w:p w14:paraId="5092699A" w14:textId="77777777" w:rsidR="008D0312" w:rsidRPr="007423E4" w:rsidRDefault="008D0312" w:rsidP="00061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857" w:type="dxa"/>
            <w:shd w:val="clear" w:color="auto" w:fill="auto"/>
          </w:tcPr>
          <w:p w14:paraId="66073944" w14:textId="27C12207" w:rsidR="008D0312" w:rsidRPr="007423E4" w:rsidRDefault="008D0312" w:rsidP="00061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8D0312" w:rsidRPr="00AB1EDF" w14:paraId="55B0B4A7" w14:textId="3E2CDD70" w:rsidTr="00061315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</w:tcPr>
          <w:p w14:paraId="75FB1252" w14:textId="0205D104" w:rsidR="008D0312" w:rsidRPr="003A3FC3" w:rsidRDefault="003A3FC3" w:rsidP="00061315">
            <w:pPr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 w:val="0"/>
                <w:sz w:val="22"/>
                <w:szCs w:val="22"/>
              </w:rPr>
              <w:t>Number of participants (response rate)</w:t>
            </w:r>
          </w:p>
        </w:tc>
        <w:tc>
          <w:tcPr>
            <w:tcW w:w="2803" w:type="dxa"/>
            <w:shd w:val="clear" w:color="auto" w:fill="auto"/>
          </w:tcPr>
          <w:p w14:paraId="7E5888DE" w14:textId="4990E8FC" w:rsidR="008D0312" w:rsidRPr="003A3FC3" w:rsidRDefault="008D0312" w:rsidP="00061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778" w:type="dxa"/>
            <w:shd w:val="clear" w:color="auto" w:fill="auto"/>
          </w:tcPr>
          <w:p w14:paraId="2587A150" w14:textId="7B355F2B" w:rsidR="008D0312" w:rsidRPr="003A3FC3" w:rsidRDefault="008D0312" w:rsidP="00061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955" w:type="dxa"/>
            <w:shd w:val="clear" w:color="auto" w:fill="auto"/>
          </w:tcPr>
          <w:p w14:paraId="7FD963ED" w14:textId="058FDD9C" w:rsidR="008D0312" w:rsidRPr="003A3FC3" w:rsidRDefault="008D0312" w:rsidP="00061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857" w:type="dxa"/>
            <w:shd w:val="clear" w:color="auto" w:fill="auto"/>
          </w:tcPr>
          <w:p w14:paraId="5A37F591" w14:textId="132ECD8A" w:rsidR="008D0312" w:rsidRPr="003A3FC3" w:rsidRDefault="008D0312" w:rsidP="00061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8D0312" w:rsidRPr="007750D1" w14:paraId="7B2C6912" w14:textId="2FD49A63" w:rsidTr="00061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</w:tcPr>
          <w:p w14:paraId="16B5C05A" w14:textId="6D40E79D" w:rsidR="008D0312" w:rsidRPr="007750D1" w:rsidRDefault="008D0312" w:rsidP="0006131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485F">
              <w:rPr>
                <w:rFonts w:asciiTheme="minorHAnsi" w:hAnsiTheme="minorHAnsi" w:cstheme="minorHAnsi"/>
                <w:sz w:val="22"/>
                <w:szCs w:val="22"/>
              </w:rPr>
              <w:t xml:space="preserve">Approach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r w:rsidRPr="0075485F">
              <w:rPr>
                <w:rFonts w:asciiTheme="minorHAnsi" w:hAnsiTheme="minorHAnsi" w:cstheme="minorHAnsi"/>
                <w:sz w:val="22"/>
                <w:szCs w:val="22"/>
              </w:rPr>
              <w:t xml:space="preserve"> identification of DRP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</w:t>
            </w:r>
          </w:p>
        </w:tc>
        <w:tc>
          <w:tcPr>
            <w:tcW w:w="2803" w:type="dxa"/>
            <w:shd w:val="clear" w:color="auto" w:fill="auto"/>
          </w:tcPr>
          <w:p w14:paraId="0AB0C2F6" w14:textId="3A1477DD" w:rsidR="008D0312" w:rsidRPr="007750D1" w:rsidRDefault="008D0312" w:rsidP="00061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778" w:type="dxa"/>
            <w:shd w:val="clear" w:color="auto" w:fill="auto"/>
          </w:tcPr>
          <w:p w14:paraId="3A340393" w14:textId="185CC594" w:rsidR="008D0312" w:rsidRPr="007750D1" w:rsidRDefault="008D0312" w:rsidP="00061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955" w:type="dxa"/>
            <w:shd w:val="clear" w:color="auto" w:fill="auto"/>
          </w:tcPr>
          <w:p w14:paraId="6C8EC549" w14:textId="565F12B0" w:rsidR="008D0312" w:rsidRPr="007750D1" w:rsidRDefault="008D0312" w:rsidP="00061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857" w:type="dxa"/>
            <w:shd w:val="clear" w:color="auto" w:fill="auto"/>
          </w:tcPr>
          <w:p w14:paraId="0A339239" w14:textId="5746E8D5" w:rsidR="008D0312" w:rsidRPr="007750D1" w:rsidRDefault="008D0312" w:rsidP="00061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8D0312" w:rsidRPr="0075485F" w14:paraId="0D1D56C8" w14:textId="777D4868" w:rsidTr="00061315">
        <w:trPr>
          <w:trHeight w:val="7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</w:tcPr>
          <w:p w14:paraId="58155D92" w14:textId="6CEB76AA" w:rsidR="008D0312" w:rsidRPr="0075485F" w:rsidRDefault="008D0312" w:rsidP="0006131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485F">
              <w:rPr>
                <w:rFonts w:asciiTheme="minorHAnsi" w:hAnsiTheme="minorHAnsi" w:cstheme="minorHAnsi"/>
                <w:sz w:val="22"/>
                <w:szCs w:val="22"/>
              </w:rPr>
              <w:t xml:space="preserve">Approach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to</w:t>
            </w:r>
            <w:r w:rsidRPr="0075485F">
              <w:rPr>
                <w:rFonts w:asciiTheme="minorHAnsi" w:hAnsiTheme="minorHAnsi" w:cstheme="minorHAnsi"/>
                <w:sz w:val="22"/>
                <w:szCs w:val="22"/>
              </w:rPr>
              <w:t xml:space="preserve"> classification of DRP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</w:t>
            </w:r>
          </w:p>
        </w:tc>
        <w:tc>
          <w:tcPr>
            <w:tcW w:w="2803" w:type="dxa"/>
            <w:shd w:val="clear" w:color="auto" w:fill="auto"/>
          </w:tcPr>
          <w:p w14:paraId="4C706095" w14:textId="6CDB9DFD" w:rsidR="007840E4" w:rsidRPr="0075485F" w:rsidRDefault="007840E4" w:rsidP="00061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778" w:type="dxa"/>
            <w:shd w:val="clear" w:color="auto" w:fill="auto"/>
          </w:tcPr>
          <w:p w14:paraId="0E360C79" w14:textId="7A496604" w:rsidR="008D0312" w:rsidRPr="0075485F" w:rsidRDefault="008D0312" w:rsidP="00061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955" w:type="dxa"/>
            <w:shd w:val="clear" w:color="auto" w:fill="auto"/>
          </w:tcPr>
          <w:p w14:paraId="1D0D5E83" w14:textId="491D0B5A" w:rsidR="008D0312" w:rsidRPr="0075485F" w:rsidRDefault="008D0312" w:rsidP="00061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857" w:type="dxa"/>
            <w:shd w:val="clear" w:color="auto" w:fill="auto"/>
          </w:tcPr>
          <w:p w14:paraId="1C4FA45C" w14:textId="3E471C7F" w:rsidR="008D0312" w:rsidRPr="0075485F" w:rsidRDefault="008D0312" w:rsidP="00061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8D0312" w:rsidRPr="00061315" w14:paraId="6B810802" w14:textId="77777777" w:rsidTr="00BB5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</w:tcPr>
          <w:p w14:paraId="482CC937" w14:textId="139244F2" w:rsidR="008D0312" w:rsidRPr="0075485F" w:rsidRDefault="008D0312" w:rsidP="0006131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75485F">
              <w:rPr>
                <w:rFonts w:asciiTheme="minorHAnsi" w:hAnsiTheme="minorHAnsi" w:cstheme="minorHAnsi"/>
                <w:sz w:val="22"/>
                <w:szCs w:val="22"/>
              </w:rPr>
              <w:t xml:space="preserve">Approach 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to </w:t>
            </w:r>
            <w:r w:rsidRPr="0075485F">
              <w:rPr>
                <w:rFonts w:asciiTheme="minorHAnsi" w:hAnsiTheme="minorHAnsi" w:cstheme="minorHAnsi"/>
                <w:sz w:val="22"/>
                <w:szCs w:val="22"/>
              </w:rPr>
              <w:t>documentation of DRP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s</w:t>
            </w:r>
          </w:p>
        </w:tc>
        <w:tc>
          <w:tcPr>
            <w:tcW w:w="2803" w:type="dxa"/>
            <w:shd w:val="clear" w:color="auto" w:fill="auto"/>
          </w:tcPr>
          <w:p w14:paraId="79302835" w14:textId="06EF4A8E" w:rsidR="008D0312" w:rsidRPr="0075485F" w:rsidRDefault="008D0312" w:rsidP="00061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778" w:type="dxa"/>
            <w:shd w:val="clear" w:color="auto" w:fill="auto"/>
          </w:tcPr>
          <w:p w14:paraId="4783624E" w14:textId="54060B60" w:rsidR="008D0312" w:rsidRPr="0075485F" w:rsidRDefault="008D0312" w:rsidP="00061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955" w:type="dxa"/>
            <w:shd w:val="clear" w:color="auto" w:fill="auto"/>
          </w:tcPr>
          <w:p w14:paraId="165F174A" w14:textId="45F49BB3" w:rsidR="008D0312" w:rsidRPr="0075485F" w:rsidRDefault="008D0312" w:rsidP="00061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857" w:type="dxa"/>
            <w:shd w:val="clear" w:color="auto" w:fill="auto"/>
          </w:tcPr>
          <w:p w14:paraId="590D3A43" w14:textId="4048DA89" w:rsidR="008D0312" w:rsidRPr="0075485F" w:rsidRDefault="008D0312" w:rsidP="00061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3A3FC3" w:rsidRPr="00061315" w14:paraId="77BA9CA2" w14:textId="77777777" w:rsidTr="00BB5A88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</w:tcPr>
          <w:p w14:paraId="2A697A59" w14:textId="72CB266F" w:rsidR="003A3FC3" w:rsidRPr="0075485F" w:rsidRDefault="003A3FC3" w:rsidP="00061315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Definitions of DRP</w:t>
            </w:r>
          </w:p>
        </w:tc>
        <w:tc>
          <w:tcPr>
            <w:tcW w:w="2803" w:type="dxa"/>
            <w:shd w:val="clear" w:color="auto" w:fill="auto"/>
          </w:tcPr>
          <w:p w14:paraId="2B8768FF" w14:textId="385B6653" w:rsidR="003A3FC3" w:rsidRPr="0040377D" w:rsidRDefault="003A3FC3" w:rsidP="004037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778" w:type="dxa"/>
            <w:shd w:val="clear" w:color="auto" w:fill="auto"/>
          </w:tcPr>
          <w:p w14:paraId="04D3CF1D" w14:textId="3717FF8C" w:rsidR="00983E49" w:rsidRPr="00983E49" w:rsidRDefault="00983E49" w:rsidP="00983E49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955" w:type="dxa"/>
            <w:shd w:val="clear" w:color="auto" w:fill="auto"/>
          </w:tcPr>
          <w:p w14:paraId="4CBD4228" w14:textId="51BF70E8" w:rsidR="00E3539F" w:rsidRPr="0075485F" w:rsidRDefault="00E3539F" w:rsidP="00061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857" w:type="dxa"/>
            <w:shd w:val="clear" w:color="auto" w:fill="auto"/>
          </w:tcPr>
          <w:p w14:paraId="139FE255" w14:textId="250BD38C" w:rsidR="003A3FC3" w:rsidRPr="0075485F" w:rsidRDefault="003A3FC3" w:rsidP="00061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8D0312" w:rsidRPr="003D182A" w14:paraId="15273966" w14:textId="36612A86" w:rsidTr="00061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</w:tcPr>
          <w:p w14:paraId="6A632695" w14:textId="0BA5557F" w:rsidR="008D0312" w:rsidRPr="0075485F" w:rsidRDefault="008D0312" w:rsidP="00061315">
            <w:pP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Follow up of patients after suggested DRP intervention</w:t>
            </w:r>
          </w:p>
        </w:tc>
        <w:tc>
          <w:tcPr>
            <w:tcW w:w="2803" w:type="dxa"/>
            <w:shd w:val="clear" w:color="auto" w:fill="auto"/>
          </w:tcPr>
          <w:p w14:paraId="795A144F" w14:textId="47257955" w:rsidR="008D0312" w:rsidRPr="0075485F" w:rsidRDefault="008D0312" w:rsidP="00061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778" w:type="dxa"/>
            <w:shd w:val="clear" w:color="auto" w:fill="auto"/>
          </w:tcPr>
          <w:p w14:paraId="0FCA01F4" w14:textId="0F2986CF" w:rsidR="008D0312" w:rsidRPr="0075485F" w:rsidRDefault="008D0312" w:rsidP="00061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955" w:type="dxa"/>
            <w:shd w:val="clear" w:color="auto" w:fill="auto"/>
          </w:tcPr>
          <w:p w14:paraId="16D778BB" w14:textId="2780B196" w:rsidR="008D0312" w:rsidRPr="0075485F" w:rsidRDefault="008D0312" w:rsidP="00061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857" w:type="dxa"/>
            <w:shd w:val="clear" w:color="auto" w:fill="auto"/>
          </w:tcPr>
          <w:p w14:paraId="48A92CFF" w14:textId="50D8C815" w:rsidR="008D0312" w:rsidRPr="0075485F" w:rsidRDefault="008D0312" w:rsidP="00061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8D0312" w:rsidRPr="003D182A" w14:paraId="09785568" w14:textId="77777777" w:rsidTr="0006131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</w:tcPr>
          <w:p w14:paraId="24B3C4B1" w14:textId="392EF5DC" w:rsidR="008D0312" w:rsidRPr="003D182A" w:rsidRDefault="008D0312" w:rsidP="008D0312">
            <w:pPr>
              <w:rPr>
                <w:rFonts w:asciiTheme="minorHAnsi" w:hAnsiTheme="minorHAnsi" w:cstheme="minorHAnsi"/>
                <w:sz w:val="22"/>
                <w:szCs w:val="22"/>
                <w:lang w:val="de-AT"/>
              </w:rPr>
            </w:pP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de-AT"/>
              </w:rPr>
              <w:t>Facilitators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de-AT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de-AT"/>
              </w:rPr>
              <w:t>of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de-AT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de-AT"/>
              </w:rPr>
              <w:t>service</w:t>
            </w:r>
            <w:proofErr w:type="spellEnd"/>
          </w:p>
        </w:tc>
        <w:tc>
          <w:tcPr>
            <w:tcW w:w="2803" w:type="dxa"/>
            <w:shd w:val="clear" w:color="auto" w:fill="auto"/>
          </w:tcPr>
          <w:p w14:paraId="1F8D7F16" w14:textId="77777777" w:rsidR="008D0312" w:rsidRDefault="008D0312" w:rsidP="008D0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  <w:lang w:val="de-DE"/>
              </w:rPr>
            </w:pPr>
          </w:p>
        </w:tc>
        <w:tc>
          <w:tcPr>
            <w:tcW w:w="2778" w:type="dxa"/>
            <w:shd w:val="clear" w:color="auto" w:fill="auto"/>
          </w:tcPr>
          <w:p w14:paraId="12513F18" w14:textId="77777777" w:rsidR="008D0312" w:rsidRPr="007750D1" w:rsidRDefault="008D0312" w:rsidP="008D0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  <w:lang w:val="de-DE"/>
              </w:rPr>
            </w:pPr>
          </w:p>
        </w:tc>
        <w:tc>
          <w:tcPr>
            <w:tcW w:w="2955" w:type="dxa"/>
            <w:shd w:val="clear" w:color="auto" w:fill="auto"/>
          </w:tcPr>
          <w:p w14:paraId="51EE35DD" w14:textId="0D8FE27C" w:rsidR="008D0312" w:rsidRPr="007750D1" w:rsidRDefault="008D0312" w:rsidP="008D0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  <w:lang w:val="de-DE"/>
              </w:rPr>
            </w:pPr>
          </w:p>
        </w:tc>
        <w:tc>
          <w:tcPr>
            <w:tcW w:w="2857" w:type="dxa"/>
            <w:shd w:val="clear" w:color="auto" w:fill="auto"/>
          </w:tcPr>
          <w:p w14:paraId="3A953754" w14:textId="03AC8C52" w:rsidR="008D0312" w:rsidRDefault="008D0312" w:rsidP="008D0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  <w:lang w:val="de-DE"/>
              </w:rPr>
            </w:pPr>
          </w:p>
        </w:tc>
      </w:tr>
      <w:tr w:rsidR="008D0312" w:rsidRPr="00061315" w14:paraId="3FD9A453" w14:textId="1D301612" w:rsidTr="00061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</w:tcPr>
          <w:p w14:paraId="5FB5698A" w14:textId="3A12D606" w:rsidR="008D0312" w:rsidRPr="007750D1" w:rsidRDefault="008D0312" w:rsidP="008D0312">
            <w:pPr>
              <w:rPr>
                <w:rFonts w:asciiTheme="minorHAnsi" w:hAnsiTheme="minorHAnsi" w:cstheme="minorHAnsi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 w:val="0"/>
                <w:sz w:val="22"/>
                <w:szCs w:val="22"/>
              </w:rPr>
              <w:t>Barriers of service</w:t>
            </w:r>
          </w:p>
        </w:tc>
        <w:tc>
          <w:tcPr>
            <w:tcW w:w="2803" w:type="dxa"/>
            <w:shd w:val="clear" w:color="auto" w:fill="auto"/>
          </w:tcPr>
          <w:p w14:paraId="02F3EDDB" w14:textId="6CF68599" w:rsidR="008D0312" w:rsidRPr="008D0312" w:rsidRDefault="008D0312" w:rsidP="008D0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778" w:type="dxa"/>
            <w:shd w:val="clear" w:color="auto" w:fill="auto"/>
          </w:tcPr>
          <w:p w14:paraId="62F8A141" w14:textId="547022DE" w:rsidR="008D0312" w:rsidRPr="008D0312" w:rsidRDefault="008D0312" w:rsidP="008D0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955" w:type="dxa"/>
            <w:shd w:val="clear" w:color="auto" w:fill="auto"/>
          </w:tcPr>
          <w:p w14:paraId="13252CA6" w14:textId="18BE37D2" w:rsidR="008D0312" w:rsidRPr="008D0312" w:rsidRDefault="008D0312" w:rsidP="008D0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857" w:type="dxa"/>
            <w:shd w:val="clear" w:color="auto" w:fill="auto"/>
          </w:tcPr>
          <w:p w14:paraId="58CB6570" w14:textId="63F06777" w:rsidR="00491242" w:rsidRPr="008D0312" w:rsidRDefault="00491242" w:rsidP="008D0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8D0312" w:rsidRPr="00061315" w14:paraId="1B91D67B" w14:textId="77777777" w:rsidTr="0006131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</w:tcPr>
          <w:p w14:paraId="632AFA42" w14:textId="459B0CEF" w:rsidR="008D0312" w:rsidRPr="007750D1" w:rsidRDefault="008D0312" w:rsidP="008D031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 w:val="0"/>
                <w:sz w:val="22"/>
                <w:szCs w:val="22"/>
              </w:rPr>
              <w:t>Measures taken to quality assure method</w:t>
            </w:r>
          </w:p>
        </w:tc>
        <w:tc>
          <w:tcPr>
            <w:tcW w:w="2803" w:type="dxa"/>
            <w:shd w:val="clear" w:color="auto" w:fill="auto"/>
          </w:tcPr>
          <w:p w14:paraId="02CF94B1" w14:textId="3C609B37" w:rsidR="008D0312" w:rsidRPr="008D0312" w:rsidRDefault="008D0312" w:rsidP="008D0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778" w:type="dxa"/>
            <w:shd w:val="clear" w:color="auto" w:fill="auto"/>
          </w:tcPr>
          <w:p w14:paraId="7087EE30" w14:textId="7153F165" w:rsidR="008D0312" w:rsidRPr="008D0312" w:rsidRDefault="008D0312" w:rsidP="008D0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955" w:type="dxa"/>
            <w:shd w:val="clear" w:color="auto" w:fill="auto"/>
          </w:tcPr>
          <w:p w14:paraId="29C9A7DE" w14:textId="12B2D2F6" w:rsidR="008D0312" w:rsidRPr="008D0312" w:rsidRDefault="008D0312" w:rsidP="008D0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857" w:type="dxa"/>
            <w:shd w:val="clear" w:color="auto" w:fill="auto"/>
          </w:tcPr>
          <w:p w14:paraId="3839C6F1" w14:textId="48702E73" w:rsidR="008D0312" w:rsidRPr="008D0312" w:rsidRDefault="008D0312" w:rsidP="008D0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8D0312" w:rsidRPr="007750D1" w14:paraId="2170F9AB" w14:textId="0DFF5CAC" w:rsidTr="00061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</w:tcPr>
          <w:p w14:paraId="0A9C9030" w14:textId="2A1B5BE6" w:rsidR="008D0312" w:rsidRPr="007750D1" w:rsidRDefault="008D0312" w:rsidP="008D0312">
            <w:pPr>
              <w:rPr>
                <w:rFonts w:asciiTheme="minorHAnsi" w:hAnsiTheme="minorHAnsi" w:cstheme="minorHAnsi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 w:val="0"/>
                <w:sz w:val="22"/>
                <w:szCs w:val="22"/>
              </w:rPr>
              <w:t>Outcome reported</w:t>
            </w:r>
          </w:p>
        </w:tc>
        <w:tc>
          <w:tcPr>
            <w:tcW w:w="2803" w:type="dxa"/>
            <w:shd w:val="clear" w:color="auto" w:fill="auto"/>
          </w:tcPr>
          <w:p w14:paraId="44D34226" w14:textId="2F6C65E1" w:rsidR="008D0312" w:rsidRPr="007750D1" w:rsidRDefault="008D0312" w:rsidP="008D0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778" w:type="dxa"/>
            <w:shd w:val="clear" w:color="auto" w:fill="auto"/>
          </w:tcPr>
          <w:p w14:paraId="779D9021" w14:textId="6A6A38EC" w:rsidR="003249E8" w:rsidRPr="007750D1" w:rsidRDefault="003249E8" w:rsidP="008D0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955" w:type="dxa"/>
            <w:shd w:val="clear" w:color="auto" w:fill="auto"/>
          </w:tcPr>
          <w:p w14:paraId="5CFAB309" w14:textId="6A6B3F68" w:rsidR="008D0312" w:rsidRPr="007750D1" w:rsidRDefault="008D0312" w:rsidP="008D0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857" w:type="dxa"/>
            <w:shd w:val="clear" w:color="auto" w:fill="auto"/>
          </w:tcPr>
          <w:p w14:paraId="1892E3F1" w14:textId="5520E7D8" w:rsidR="008D0312" w:rsidRPr="007750D1" w:rsidRDefault="008D0312" w:rsidP="008D0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8D0312" w:rsidRPr="007750D1" w14:paraId="1523265C" w14:textId="77777777" w:rsidTr="0006131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</w:tcPr>
          <w:p w14:paraId="2614AE90" w14:textId="2F0AC52C" w:rsidR="008D0312" w:rsidRPr="007750D1" w:rsidRDefault="008D0312" w:rsidP="008D031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Key findings</w:t>
            </w:r>
          </w:p>
        </w:tc>
        <w:tc>
          <w:tcPr>
            <w:tcW w:w="2803" w:type="dxa"/>
            <w:shd w:val="clear" w:color="auto" w:fill="auto"/>
          </w:tcPr>
          <w:p w14:paraId="027984FC" w14:textId="1FDFB128" w:rsidR="00B00077" w:rsidRPr="00B00077" w:rsidRDefault="00B00077" w:rsidP="00B00077">
            <w:pPr>
              <w:pStyle w:val="Listenabsatz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778" w:type="dxa"/>
            <w:shd w:val="clear" w:color="auto" w:fill="auto"/>
          </w:tcPr>
          <w:p w14:paraId="0AEF73A5" w14:textId="408094F7" w:rsidR="003249E8" w:rsidRDefault="003249E8" w:rsidP="008D0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955" w:type="dxa"/>
            <w:shd w:val="clear" w:color="auto" w:fill="auto"/>
          </w:tcPr>
          <w:p w14:paraId="1F3427FC" w14:textId="7F321C9C" w:rsidR="008D0312" w:rsidRDefault="008D0312" w:rsidP="008D0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857" w:type="dxa"/>
            <w:shd w:val="clear" w:color="auto" w:fill="auto"/>
          </w:tcPr>
          <w:p w14:paraId="2EEEAB02" w14:textId="6C8D2E32" w:rsidR="008D0312" w:rsidRPr="007750D1" w:rsidRDefault="008D0312" w:rsidP="008D0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8D0312" w:rsidRPr="00061315" w14:paraId="24F6BF7F" w14:textId="563F4388" w:rsidTr="00061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</w:tcPr>
          <w:p w14:paraId="0626D124" w14:textId="3634C565" w:rsidR="008D0312" w:rsidRPr="003A3FC3" w:rsidRDefault="003A3FC3" w:rsidP="008D0312">
            <w:pPr>
              <w:rPr>
                <w:rFonts w:asciiTheme="minorHAnsi" w:hAnsiTheme="minorHAnsi" w:cstheme="minorHAnsi"/>
                <w:bCs w:val="0"/>
                <w:sz w:val="22"/>
                <w:szCs w:val="22"/>
              </w:rPr>
            </w:pPr>
            <w:r w:rsidRPr="003A3FC3">
              <w:rPr>
                <w:rFonts w:asciiTheme="minorHAnsi" w:hAnsiTheme="minorHAnsi" w:cstheme="minorHAnsi"/>
                <w:bCs w:val="0"/>
                <w:sz w:val="22"/>
                <w:szCs w:val="22"/>
              </w:rPr>
              <w:lastRenderedPageBreak/>
              <w:t>Conclusion</w:t>
            </w:r>
          </w:p>
        </w:tc>
        <w:tc>
          <w:tcPr>
            <w:tcW w:w="2803" w:type="dxa"/>
            <w:shd w:val="clear" w:color="auto" w:fill="auto"/>
          </w:tcPr>
          <w:p w14:paraId="3BBD65B4" w14:textId="569D959D" w:rsidR="008D0312" w:rsidRPr="0075485F" w:rsidRDefault="008D0312" w:rsidP="008D0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778" w:type="dxa"/>
            <w:shd w:val="clear" w:color="auto" w:fill="auto"/>
          </w:tcPr>
          <w:p w14:paraId="6BF38AAC" w14:textId="75D73BC3" w:rsidR="0092514B" w:rsidRPr="0075485F" w:rsidRDefault="0092514B" w:rsidP="008D0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955" w:type="dxa"/>
            <w:shd w:val="clear" w:color="auto" w:fill="auto"/>
          </w:tcPr>
          <w:p w14:paraId="33BCBCD0" w14:textId="6E8661E9" w:rsidR="008D0312" w:rsidRPr="0075485F" w:rsidRDefault="008D0312" w:rsidP="008D0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857" w:type="dxa"/>
            <w:shd w:val="clear" w:color="auto" w:fill="auto"/>
          </w:tcPr>
          <w:p w14:paraId="540E8DF9" w14:textId="639C14CF" w:rsidR="008D0312" w:rsidRPr="0075485F" w:rsidRDefault="008D0312" w:rsidP="008D03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tr w:rsidR="00B00077" w:rsidRPr="00061315" w14:paraId="7B0DF407" w14:textId="77777777" w:rsidTr="00061315">
        <w:trPr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6" w:type="dxa"/>
            <w:shd w:val="clear" w:color="auto" w:fill="auto"/>
          </w:tcPr>
          <w:p w14:paraId="399DC331" w14:textId="2C7220F9" w:rsidR="00B00077" w:rsidRPr="003A3FC3" w:rsidRDefault="00B00077" w:rsidP="008D031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Comments</w:t>
            </w:r>
          </w:p>
        </w:tc>
        <w:tc>
          <w:tcPr>
            <w:tcW w:w="2803" w:type="dxa"/>
            <w:shd w:val="clear" w:color="auto" w:fill="auto"/>
          </w:tcPr>
          <w:p w14:paraId="74561320" w14:textId="45A68FA1" w:rsidR="00B00077" w:rsidRPr="0075485F" w:rsidRDefault="00B00077" w:rsidP="008D0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778" w:type="dxa"/>
            <w:shd w:val="clear" w:color="auto" w:fill="auto"/>
          </w:tcPr>
          <w:p w14:paraId="2528BB25" w14:textId="505E1DB5" w:rsidR="00B00077" w:rsidRPr="0075485F" w:rsidRDefault="00B00077" w:rsidP="008D0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955" w:type="dxa"/>
            <w:shd w:val="clear" w:color="auto" w:fill="auto"/>
          </w:tcPr>
          <w:p w14:paraId="26A0527C" w14:textId="2DD7F1A5" w:rsidR="00B00077" w:rsidRPr="0075485F" w:rsidRDefault="00B00077" w:rsidP="008D0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  <w:tc>
          <w:tcPr>
            <w:tcW w:w="2857" w:type="dxa"/>
            <w:shd w:val="clear" w:color="auto" w:fill="auto"/>
          </w:tcPr>
          <w:p w14:paraId="6F8922EE" w14:textId="5D1C9DA0" w:rsidR="00491242" w:rsidRPr="0075485F" w:rsidRDefault="00491242" w:rsidP="008D03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</w:p>
        </w:tc>
      </w:tr>
      <w:bookmarkEnd w:id="0"/>
    </w:tbl>
    <w:p w14:paraId="39F8EFB6" w14:textId="77777777" w:rsidR="001319D0" w:rsidRPr="0075485F" w:rsidRDefault="001319D0" w:rsidP="0040377D">
      <w:pPr>
        <w:jc w:val="both"/>
        <w:rPr>
          <w:rFonts w:asciiTheme="minorHAnsi" w:hAnsiTheme="minorHAnsi" w:cstheme="minorHAnsi"/>
          <w:b/>
          <w:sz w:val="22"/>
          <w:szCs w:val="22"/>
        </w:rPr>
      </w:pPr>
    </w:p>
    <w:sectPr w:rsidR="001319D0" w:rsidRPr="0075485F" w:rsidSect="00DB5E12">
      <w:headerReference w:type="default" r:id="rId11"/>
      <w:footerReference w:type="default" r:id="rId12"/>
      <w:pgSz w:w="16838" w:h="11906" w:orient="landscape"/>
      <w:pgMar w:top="1077" w:right="964" w:bottom="851" w:left="73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970596" w14:textId="77777777" w:rsidR="00BB2E3D" w:rsidRDefault="00BB2E3D" w:rsidP="008E340E">
      <w:r>
        <w:separator/>
      </w:r>
    </w:p>
  </w:endnote>
  <w:endnote w:type="continuationSeparator" w:id="0">
    <w:p w14:paraId="4C6EA244" w14:textId="77777777" w:rsidR="00BB2E3D" w:rsidRDefault="00BB2E3D" w:rsidP="008E34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AAFBCD" w14:textId="087C323B" w:rsidR="00846994" w:rsidRDefault="00846994">
    <w:pPr>
      <w:pStyle w:val="Fuzeile"/>
    </w:pPr>
    <w:r>
      <w:t>Klinische Pharmazie © Uni Innsbruck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9EE475" w14:textId="77777777" w:rsidR="00BB2E3D" w:rsidRDefault="00BB2E3D" w:rsidP="008E340E">
      <w:r>
        <w:separator/>
      </w:r>
    </w:p>
  </w:footnote>
  <w:footnote w:type="continuationSeparator" w:id="0">
    <w:p w14:paraId="34CAE1EA" w14:textId="77777777" w:rsidR="00BB2E3D" w:rsidRDefault="00BB2E3D" w:rsidP="008E340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95F6C46" w14:textId="04516D5D" w:rsidR="00486CB4" w:rsidRPr="00810E0B" w:rsidRDefault="00846994" w:rsidP="00486CB4">
    <w:pPr>
      <w:rPr>
        <w:rFonts w:asciiTheme="minorHAnsi" w:hAnsiTheme="minorHAnsi" w:cstheme="minorHAnsi"/>
        <w:b/>
      </w:rPr>
    </w:pPr>
    <w:r w:rsidRPr="00810E0B">
      <w:rPr>
        <w:rFonts w:asciiTheme="minorHAnsi" w:hAnsiTheme="minorHAnsi" w:cstheme="minorHAnsi"/>
        <w:b/>
      </w:rPr>
      <w:t>Scoping Review</w:t>
    </w:r>
    <w:r w:rsidR="00DB5E12" w:rsidRPr="00810E0B">
      <w:rPr>
        <w:rFonts w:asciiTheme="minorHAnsi" w:hAnsiTheme="minorHAnsi" w:cstheme="minorHAnsi"/>
        <w:b/>
      </w:rPr>
      <w:t xml:space="preserve"> </w:t>
    </w:r>
    <w:r w:rsidR="0040377D">
      <w:rPr>
        <w:rFonts w:asciiTheme="minorHAnsi" w:hAnsiTheme="minorHAnsi" w:cstheme="minorHAnsi"/>
        <w:b/>
      </w:rPr>
      <w:t>–</w:t>
    </w:r>
    <w:r w:rsidR="00DB5E12" w:rsidRPr="00810E0B">
      <w:rPr>
        <w:rFonts w:asciiTheme="minorHAnsi" w:hAnsiTheme="minorHAnsi" w:cstheme="minorHAnsi"/>
        <w:b/>
      </w:rPr>
      <w:t xml:space="preserve"> </w:t>
    </w:r>
    <w:r w:rsidR="0040377D">
      <w:rPr>
        <w:rFonts w:asciiTheme="minorHAnsi" w:hAnsiTheme="minorHAnsi" w:cstheme="minorHAnsi"/>
        <w:b/>
      </w:rPr>
      <w:t>Data extraction</w:t>
    </w:r>
    <w:r w:rsidR="00486CB4" w:rsidRPr="00810E0B">
      <w:rPr>
        <w:rFonts w:asciiTheme="minorHAnsi" w:hAnsiTheme="minorHAnsi" w:cstheme="minorHAnsi"/>
        <w:b/>
      </w:rPr>
      <w:tab/>
    </w:r>
    <w:r w:rsidR="00486CB4" w:rsidRPr="00810E0B">
      <w:rPr>
        <w:rFonts w:asciiTheme="minorHAnsi" w:hAnsiTheme="minorHAnsi" w:cstheme="minorHAnsi"/>
        <w:b/>
      </w:rPr>
      <w:tab/>
    </w:r>
    <w:r w:rsidR="00486CB4" w:rsidRPr="00810E0B">
      <w:rPr>
        <w:rFonts w:asciiTheme="minorHAnsi" w:hAnsiTheme="minorHAnsi" w:cstheme="minorHAnsi"/>
        <w:b/>
      </w:rPr>
      <w:tab/>
    </w:r>
    <w:r w:rsidR="00486CB4" w:rsidRPr="00810E0B">
      <w:rPr>
        <w:rFonts w:asciiTheme="minorHAnsi" w:hAnsiTheme="minorHAnsi" w:cstheme="minorHAnsi"/>
        <w:b/>
      </w:rPr>
      <w:tab/>
    </w:r>
  </w:p>
  <w:p w14:paraId="7ECC5DF6" w14:textId="77777777" w:rsidR="00486CB4" w:rsidRDefault="00486CB4">
    <w:pPr>
      <w:pStyle w:val="Kopfzeile"/>
    </w:pPr>
  </w:p>
  <w:p w14:paraId="7ECA5A4D" w14:textId="77777777" w:rsidR="00486CB4" w:rsidRDefault="00486CB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65087A"/>
    <w:multiLevelType w:val="hybridMultilevel"/>
    <w:tmpl w:val="C7BE4C7A"/>
    <w:lvl w:ilvl="0" w:tplc="08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1" w15:restartNumberingAfterBreak="0">
    <w:nsid w:val="0AB15624"/>
    <w:multiLevelType w:val="hybridMultilevel"/>
    <w:tmpl w:val="DBD2C78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484CB8"/>
    <w:multiLevelType w:val="hybridMultilevel"/>
    <w:tmpl w:val="0C6845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8650A9F"/>
    <w:multiLevelType w:val="hybridMultilevel"/>
    <w:tmpl w:val="AB3A6B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5E51D8"/>
    <w:multiLevelType w:val="hybridMultilevel"/>
    <w:tmpl w:val="1320F1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45736D"/>
    <w:multiLevelType w:val="multilevel"/>
    <w:tmpl w:val="C8FAC1D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22221B69"/>
    <w:multiLevelType w:val="hybridMultilevel"/>
    <w:tmpl w:val="7B90B38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842468"/>
    <w:multiLevelType w:val="hybridMultilevel"/>
    <w:tmpl w:val="D76009F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A658A4"/>
    <w:multiLevelType w:val="multilevel"/>
    <w:tmpl w:val="C8FAC1D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9" w15:restartNumberingAfterBreak="0">
    <w:nsid w:val="2EBF0AD4"/>
    <w:multiLevelType w:val="hybridMultilevel"/>
    <w:tmpl w:val="45BEE1B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7C33E7"/>
    <w:multiLevelType w:val="hybridMultilevel"/>
    <w:tmpl w:val="B7F4B92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151FCC"/>
    <w:multiLevelType w:val="multilevel"/>
    <w:tmpl w:val="040EC48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abstractNum w:abstractNumId="12" w15:restartNumberingAfterBreak="0">
    <w:nsid w:val="39C20BF6"/>
    <w:multiLevelType w:val="hybridMultilevel"/>
    <w:tmpl w:val="054EEF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AE65067"/>
    <w:multiLevelType w:val="hybridMultilevel"/>
    <w:tmpl w:val="915277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7E6DC8"/>
    <w:multiLevelType w:val="hybridMultilevel"/>
    <w:tmpl w:val="C22A3DB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BE773F"/>
    <w:multiLevelType w:val="multilevel"/>
    <w:tmpl w:val="A08CB1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6" w15:restartNumberingAfterBreak="0">
    <w:nsid w:val="46F0192F"/>
    <w:multiLevelType w:val="hybridMultilevel"/>
    <w:tmpl w:val="AFBA07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661287"/>
    <w:multiLevelType w:val="hybridMultilevel"/>
    <w:tmpl w:val="FC26EB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441F32"/>
    <w:multiLevelType w:val="hybridMultilevel"/>
    <w:tmpl w:val="8C6808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B058E3"/>
    <w:multiLevelType w:val="multilevel"/>
    <w:tmpl w:val="853A91C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0" w15:restartNumberingAfterBreak="0">
    <w:nsid w:val="50412287"/>
    <w:multiLevelType w:val="hybridMultilevel"/>
    <w:tmpl w:val="E4D422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501507"/>
    <w:multiLevelType w:val="multilevel"/>
    <w:tmpl w:val="C8FAC1D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2" w15:restartNumberingAfterBreak="0">
    <w:nsid w:val="576D2861"/>
    <w:multiLevelType w:val="hybridMultilevel"/>
    <w:tmpl w:val="619C0F3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C41A49"/>
    <w:multiLevelType w:val="hybridMultilevel"/>
    <w:tmpl w:val="ABCE75B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2E7A95"/>
    <w:multiLevelType w:val="multilevel"/>
    <w:tmpl w:val="C8FAC1D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5" w15:restartNumberingAfterBreak="0">
    <w:nsid w:val="5C8357BD"/>
    <w:multiLevelType w:val="hybridMultilevel"/>
    <w:tmpl w:val="10A017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FD948A9"/>
    <w:multiLevelType w:val="hybridMultilevel"/>
    <w:tmpl w:val="89C83A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1A099F"/>
    <w:multiLevelType w:val="hybridMultilevel"/>
    <w:tmpl w:val="A5563FB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B114A4"/>
    <w:multiLevelType w:val="hybridMultilevel"/>
    <w:tmpl w:val="6AC0B2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1C85082"/>
    <w:multiLevelType w:val="hybridMultilevel"/>
    <w:tmpl w:val="4E64AD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A9339F9"/>
    <w:multiLevelType w:val="hybridMultilevel"/>
    <w:tmpl w:val="FE0EFD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E2B0673"/>
    <w:multiLevelType w:val="hybridMultilevel"/>
    <w:tmpl w:val="FDC073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6417787">
    <w:abstractNumId w:val="18"/>
  </w:num>
  <w:num w:numId="2" w16cid:durableId="1546597178">
    <w:abstractNumId w:val="28"/>
  </w:num>
  <w:num w:numId="3" w16cid:durableId="1801419016">
    <w:abstractNumId w:val="20"/>
  </w:num>
  <w:num w:numId="4" w16cid:durableId="535504028">
    <w:abstractNumId w:val="3"/>
  </w:num>
  <w:num w:numId="5" w16cid:durableId="55474813">
    <w:abstractNumId w:val="15"/>
  </w:num>
  <w:num w:numId="6" w16cid:durableId="1724207000">
    <w:abstractNumId w:val="5"/>
  </w:num>
  <w:num w:numId="7" w16cid:durableId="13580812">
    <w:abstractNumId w:val="11"/>
  </w:num>
  <w:num w:numId="8" w16cid:durableId="1915386886">
    <w:abstractNumId w:val="19"/>
  </w:num>
  <w:num w:numId="9" w16cid:durableId="384111348">
    <w:abstractNumId w:val="8"/>
  </w:num>
  <w:num w:numId="10" w16cid:durableId="424542431">
    <w:abstractNumId w:val="21"/>
  </w:num>
  <w:num w:numId="11" w16cid:durableId="483083369">
    <w:abstractNumId w:val="24"/>
  </w:num>
  <w:num w:numId="12" w16cid:durableId="1125201245">
    <w:abstractNumId w:val="2"/>
  </w:num>
  <w:num w:numId="13" w16cid:durableId="865218147">
    <w:abstractNumId w:val="30"/>
  </w:num>
  <w:num w:numId="14" w16cid:durableId="544147732">
    <w:abstractNumId w:val="13"/>
  </w:num>
  <w:num w:numId="15" w16cid:durableId="2139951512">
    <w:abstractNumId w:val="12"/>
  </w:num>
  <w:num w:numId="16" w16cid:durableId="694816908">
    <w:abstractNumId w:val="17"/>
  </w:num>
  <w:num w:numId="17" w16cid:durableId="1749839259">
    <w:abstractNumId w:val="26"/>
  </w:num>
  <w:num w:numId="18" w16cid:durableId="981036901">
    <w:abstractNumId w:val="16"/>
  </w:num>
  <w:num w:numId="19" w16cid:durableId="824468327">
    <w:abstractNumId w:val="31"/>
  </w:num>
  <w:num w:numId="20" w16cid:durableId="2003699619">
    <w:abstractNumId w:val="25"/>
  </w:num>
  <w:num w:numId="21" w16cid:durableId="1904676005">
    <w:abstractNumId w:val="0"/>
  </w:num>
  <w:num w:numId="22" w16cid:durableId="1082026346">
    <w:abstractNumId w:val="4"/>
  </w:num>
  <w:num w:numId="23" w16cid:durableId="1583368009">
    <w:abstractNumId w:val="29"/>
  </w:num>
  <w:num w:numId="24" w16cid:durableId="2061899018">
    <w:abstractNumId w:val="22"/>
  </w:num>
  <w:num w:numId="25" w16cid:durableId="887491592">
    <w:abstractNumId w:val="9"/>
  </w:num>
  <w:num w:numId="26" w16cid:durableId="924992440">
    <w:abstractNumId w:val="7"/>
  </w:num>
  <w:num w:numId="27" w16cid:durableId="2078815922">
    <w:abstractNumId w:val="1"/>
  </w:num>
  <w:num w:numId="28" w16cid:durableId="423306591">
    <w:abstractNumId w:val="23"/>
  </w:num>
  <w:num w:numId="29" w16cid:durableId="1083992967">
    <w:abstractNumId w:val="27"/>
  </w:num>
  <w:num w:numId="30" w16cid:durableId="1629434006">
    <w:abstractNumId w:val="10"/>
  </w:num>
  <w:num w:numId="31" w16cid:durableId="740719465">
    <w:abstractNumId w:val="14"/>
  </w:num>
  <w:num w:numId="32" w16cid:durableId="202952834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258"/>
    <w:rsid w:val="00004462"/>
    <w:rsid w:val="00010F56"/>
    <w:rsid w:val="0001179D"/>
    <w:rsid w:val="00012A4F"/>
    <w:rsid w:val="000152FB"/>
    <w:rsid w:val="0001704F"/>
    <w:rsid w:val="00023414"/>
    <w:rsid w:val="00026B7B"/>
    <w:rsid w:val="00026B95"/>
    <w:rsid w:val="0002762C"/>
    <w:rsid w:val="00032592"/>
    <w:rsid w:val="00033CB5"/>
    <w:rsid w:val="000360C9"/>
    <w:rsid w:val="00045102"/>
    <w:rsid w:val="000523E8"/>
    <w:rsid w:val="00053D46"/>
    <w:rsid w:val="00054758"/>
    <w:rsid w:val="000610D4"/>
    <w:rsid w:val="00061315"/>
    <w:rsid w:val="00061F0B"/>
    <w:rsid w:val="00074510"/>
    <w:rsid w:val="00076C26"/>
    <w:rsid w:val="00080FC2"/>
    <w:rsid w:val="000837CF"/>
    <w:rsid w:val="000842EC"/>
    <w:rsid w:val="000846D9"/>
    <w:rsid w:val="00091203"/>
    <w:rsid w:val="00092947"/>
    <w:rsid w:val="00093AEA"/>
    <w:rsid w:val="00093B05"/>
    <w:rsid w:val="00094BBF"/>
    <w:rsid w:val="000A2325"/>
    <w:rsid w:val="000A626F"/>
    <w:rsid w:val="000A6B29"/>
    <w:rsid w:val="000A7259"/>
    <w:rsid w:val="000B05DA"/>
    <w:rsid w:val="000B0939"/>
    <w:rsid w:val="000B2FC4"/>
    <w:rsid w:val="000B411E"/>
    <w:rsid w:val="000B62F2"/>
    <w:rsid w:val="000C15F3"/>
    <w:rsid w:val="000C16BA"/>
    <w:rsid w:val="000C6D1C"/>
    <w:rsid w:val="000D1876"/>
    <w:rsid w:val="000D3DD7"/>
    <w:rsid w:val="000E1449"/>
    <w:rsid w:val="000E2A3B"/>
    <w:rsid w:val="000E3565"/>
    <w:rsid w:val="000E54C8"/>
    <w:rsid w:val="000E5FA7"/>
    <w:rsid w:val="000E6C5B"/>
    <w:rsid w:val="000F17CE"/>
    <w:rsid w:val="000F54A6"/>
    <w:rsid w:val="000F5D69"/>
    <w:rsid w:val="001008EE"/>
    <w:rsid w:val="001017E0"/>
    <w:rsid w:val="00102DEE"/>
    <w:rsid w:val="00102F1D"/>
    <w:rsid w:val="001038AA"/>
    <w:rsid w:val="00107846"/>
    <w:rsid w:val="00114AD5"/>
    <w:rsid w:val="00116F4F"/>
    <w:rsid w:val="00123C6B"/>
    <w:rsid w:val="00123F7F"/>
    <w:rsid w:val="00125A27"/>
    <w:rsid w:val="001319D0"/>
    <w:rsid w:val="00142720"/>
    <w:rsid w:val="001435D0"/>
    <w:rsid w:val="00147C0D"/>
    <w:rsid w:val="001500BF"/>
    <w:rsid w:val="00151297"/>
    <w:rsid w:val="00152CD9"/>
    <w:rsid w:val="00153976"/>
    <w:rsid w:val="0015663F"/>
    <w:rsid w:val="00164CF5"/>
    <w:rsid w:val="0017610F"/>
    <w:rsid w:val="00176AB6"/>
    <w:rsid w:val="0018006F"/>
    <w:rsid w:val="00180C0B"/>
    <w:rsid w:val="0018108A"/>
    <w:rsid w:val="001847DF"/>
    <w:rsid w:val="00184AFB"/>
    <w:rsid w:val="00184FEC"/>
    <w:rsid w:val="00186181"/>
    <w:rsid w:val="0018726B"/>
    <w:rsid w:val="00187A03"/>
    <w:rsid w:val="00193507"/>
    <w:rsid w:val="00194B37"/>
    <w:rsid w:val="001A17A5"/>
    <w:rsid w:val="001A4161"/>
    <w:rsid w:val="001A5D79"/>
    <w:rsid w:val="001B1716"/>
    <w:rsid w:val="001B1DE6"/>
    <w:rsid w:val="001B255D"/>
    <w:rsid w:val="001B3777"/>
    <w:rsid w:val="001B409E"/>
    <w:rsid w:val="001B495A"/>
    <w:rsid w:val="001B731E"/>
    <w:rsid w:val="001C0CCB"/>
    <w:rsid w:val="001C36B7"/>
    <w:rsid w:val="001C4F46"/>
    <w:rsid w:val="001C5F27"/>
    <w:rsid w:val="001C6D04"/>
    <w:rsid w:val="001C7EB5"/>
    <w:rsid w:val="001D2FED"/>
    <w:rsid w:val="001D54D7"/>
    <w:rsid w:val="001D7182"/>
    <w:rsid w:val="001E0B59"/>
    <w:rsid w:val="001E0DEB"/>
    <w:rsid w:val="001E257B"/>
    <w:rsid w:val="001E352E"/>
    <w:rsid w:val="001E61C7"/>
    <w:rsid w:val="001E705C"/>
    <w:rsid w:val="001F71D4"/>
    <w:rsid w:val="00204949"/>
    <w:rsid w:val="0020502C"/>
    <w:rsid w:val="0020519E"/>
    <w:rsid w:val="0020583D"/>
    <w:rsid w:val="00205CD7"/>
    <w:rsid w:val="00206DC4"/>
    <w:rsid w:val="00210F7B"/>
    <w:rsid w:val="00211750"/>
    <w:rsid w:val="002145CA"/>
    <w:rsid w:val="00214655"/>
    <w:rsid w:val="00215371"/>
    <w:rsid w:val="00215CC9"/>
    <w:rsid w:val="00215F63"/>
    <w:rsid w:val="00217652"/>
    <w:rsid w:val="00217748"/>
    <w:rsid w:val="0022697F"/>
    <w:rsid w:val="00226E63"/>
    <w:rsid w:val="0023201F"/>
    <w:rsid w:val="0023645A"/>
    <w:rsid w:val="00236C31"/>
    <w:rsid w:val="00240642"/>
    <w:rsid w:val="00240871"/>
    <w:rsid w:val="00244825"/>
    <w:rsid w:val="0024536D"/>
    <w:rsid w:val="00245F7C"/>
    <w:rsid w:val="0025209E"/>
    <w:rsid w:val="002530FB"/>
    <w:rsid w:val="00253A11"/>
    <w:rsid w:val="002540E9"/>
    <w:rsid w:val="0025415A"/>
    <w:rsid w:val="00261332"/>
    <w:rsid w:val="00264307"/>
    <w:rsid w:val="00264504"/>
    <w:rsid w:val="00274799"/>
    <w:rsid w:val="00275498"/>
    <w:rsid w:val="00275F1A"/>
    <w:rsid w:val="00280480"/>
    <w:rsid w:val="002839A4"/>
    <w:rsid w:val="0029077E"/>
    <w:rsid w:val="0029090E"/>
    <w:rsid w:val="002917C6"/>
    <w:rsid w:val="002918C0"/>
    <w:rsid w:val="002A1242"/>
    <w:rsid w:val="002A179C"/>
    <w:rsid w:val="002A360D"/>
    <w:rsid w:val="002A426D"/>
    <w:rsid w:val="002A4B41"/>
    <w:rsid w:val="002B271E"/>
    <w:rsid w:val="002B336B"/>
    <w:rsid w:val="002B3D05"/>
    <w:rsid w:val="002B4DB8"/>
    <w:rsid w:val="002C15F0"/>
    <w:rsid w:val="002C6E8B"/>
    <w:rsid w:val="002D0D86"/>
    <w:rsid w:val="002D1F54"/>
    <w:rsid w:val="002D249A"/>
    <w:rsid w:val="002D54DE"/>
    <w:rsid w:val="002E4B58"/>
    <w:rsid w:val="002E4DF2"/>
    <w:rsid w:val="002E6C2D"/>
    <w:rsid w:val="002F0B0A"/>
    <w:rsid w:val="002F1100"/>
    <w:rsid w:val="002F3CC4"/>
    <w:rsid w:val="00301AF5"/>
    <w:rsid w:val="00312D53"/>
    <w:rsid w:val="00314EE6"/>
    <w:rsid w:val="00315AAE"/>
    <w:rsid w:val="00315D2B"/>
    <w:rsid w:val="00316417"/>
    <w:rsid w:val="00316421"/>
    <w:rsid w:val="00321910"/>
    <w:rsid w:val="003249E8"/>
    <w:rsid w:val="003302C6"/>
    <w:rsid w:val="0033082C"/>
    <w:rsid w:val="00331B5A"/>
    <w:rsid w:val="003326AE"/>
    <w:rsid w:val="00332794"/>
    <w:rsid w:val="00335994"/>
    <w:rsid w:val="00336C97"/>
    <w:rsid w:val="00337564"/>
    <w:rsid w:val="00347F52"/>
    <w:rsid w:val="00353489"/>
    <w:rsid w:val="00353AE2"/>
    <w:rsid w:val="00363655"/>
    <w:rsid w:val="00363F6D"/>
    <w:rsid w:val="003701D8"/>
    <w:rsid w:val="0037050A"/>
    <w:rsid w:val="00373357"/>
    <w:rsid w:val="003774D2"/>
    <w:rsid w:val="00382148"/>
    <w:rsid w:val="00382AEE"/>
    <w:rsid w:val="0038340F"/>
    <w:rsid w:val="00383E51"/>
    <w:rsid w:val="00384E01"/>
    <w:rsid w:val="00385102"/>
    <w:rsid w:val="003867F5"/>
    <w:rsid w:val="0039297F"/>
    <w:rsid w:val="00395CF6"/>
    <w:rsid w:val="00397FAF"/>
    <w:rsid w:val="003A0900"/>
    <w:rsid w:val="003A0943"/>
    <w:rsid w:val="003A3FC3"/>
    <w:rsid w:val="003A6721"/>
    <w:rsid w:val="003A73C3"/>
    <w:rsid w:val="003B36CB"/>
    <w:rsid w:val="003B3BBC"/>
    <w:rsid w:val="003C3C60"/>
    <w:rsid w:val="003C4CEC"/>
    <w:rsid w:val="003C4DDF"/>
    <w:rsid w:val="003C5DEB"/>
    <w:rsid w:val="003D08E5"/>
    <w:rsid w:val="003D182A"/>
    <w:rsid w:val="003D3884"/>
    <w:rsid w:val="003D3BE2"/>
    <w:rsid w:val="003D61F6"/>
    <w:rsid w:val="003E0705"/>
    <w:rsid w:val="003E1526"/>
    <w:rsid w:val="003E18DF"/>
    <w:rsid w:val="003E247B"/>
    <w:rsid w:val="003E28F4"/>
    <w:rsid w:val="003E3300"/>
    <w:rsid w:val="003E65CA"/>
    <w:rsid w:val="003E66AC"/>
    <w:rsid w:val="003E7C33"/>
    <w:rsid w:val="003F4F0E"/>
    <w:rsid w:val="003F6121"/>
    <w:rsid w:val="004003AC"/>
    <w:rsid w:val="004003BD"/>
    <w:rsid w:val="00400EAC"/>
    <w:rsid w:val="0040241D"/>
    <w:rsid w:val="0040377D"/>
    <w:rsid w:val="004052A2"/>
    <w:rsid w:val="00406A96"/>
    <w:rsid w:val="00406E32"/>
    <w:rsid w:val="00410662"/>
    <w:rsid w:val="00411E17"/>
    <w:rsid w:val="004177A4"/>
    <w:rsid w:val="00421271"/>
    <w:rsid w:val="00421851"/>
    <w:rsid w:val="004220AE"/>
    <w:rsid w:val="0043687C"/>
    <w:rsid w:val="00437641"/>
    <w:rsid w:val="00437FF9"/>
    <w:rsid w:val="00442F22"/>
    <w:rsid w:val="004464AC"/>
    <w:rsid w:val="00446B6F"/>
    <w:rsid w:val="00446B73"/>
    <w:rsid w:val="00450823"/>
    <w:rsid w:val="00451E39"/>
    <w:rsid w:val="00452E09"/>
    <w:rsid w:val="004535A0"/>
    <w:rsid w:val="0046090B"/>
    <w:rsid w:val="00460BBF"/>
    <w:rsid w:val="00461D82"/>
    <w:rsid w:val="00462F84"/>
    <w:rsid w:val="004645B9"/>
    <w:rsid w:val="004645CF"/>
    <w:rsid w:val="00472F1C"/>
    <w:rsid w:val="0047311A"/>
    <w:rsid w:val="004809DF"/>
    <w:rsid w:val="00481BAB"/>
    <w:rsid w:val="00482CC6"/>
    <w:rsid w:val="00482E1A"/>
    <w:rsid w:val="00483526"/>
    <w:rsid w:val="00483D14"/>
    <w:rsid w:val="00486CB4"/>
    <w:rsid w:val="0049075B"/>
    <w:rsid w:val="00491242"/>
    <w:rsid w:val="00492811"/>
    <w:rsid w:val="0049399F"/>
    <w:rsid w:val="00495038"/>
    <w:rsid w:val="004A025E"/>
    <w:rsid w:val="004A2A05"/>
    <w:rsid w:val="004A5191"/>
    <w:rsid w:val="004A7835"/>
    <w:rsid w:val="004B7834"/>
    <w:rsid w:val="004C12F6"/>
    <w:rsid w:val="004C2142"/>
    <w:rsid w:val="004C315B"/>
    <w:rsid w:val="004C39EB"/>
    <w:rsid w:val="004C3B31"/>
    <w:rsid w:val="004C474D"/>
    <w:rsid w:val="004C7A0B"/>
    <w:rsid w:val="004D13EB"/>
    <w:rsid w:val="004D3455"/>
    <w:rsid w:val="004D5FAD"/>
    <w:rsid w:val="004D7AFA"/>
    <w:rsid w:val="004E0A39"/>
    <w:rsid w:val="004E31A3"/>
    <w:rsid w:val="004E3D1D"/>
    <w:rsid w:val="004E739F"/>
    <w:rsid w:val="004F7123"/>
    <w:rsid w:val="004F79B7"/>
    <w:rsid w:val="005003C7"/>
    <w:rsid w:val="00501939"/>
    <w:rsid w:val="005020F5"/>
    <w:rsid w:val="00505591"/>
    <w:rsid w:val="005063C6"/>
    <w:rsid w:val="0051737C"/>
    <w:rsid w:val="00520966"/>
    <w:rsid w:val="005334AA"/>
    <w:rsid w:val="00533E61"/>
    <w:rsid w:val="005350F0"/>
    <w:rsid w:val="00536045"/>
    <w:rsid w:val="00536F00"/>
    <w:rsid w:val="005463F3"/>
    <w:rsid w:val="00554325"/>
    <w:rsid w:val="00566876"/>
    <w:rsid w:val="00570408"/>
    <w:rsid w:val="0057156E"/>
    <w:rsid w:val="0057238D"/>
    <w:rsid w:val="00572F8A"/>
    <w:rsid w:val="005738F7"/>
    <w:rsid w:val="00573FB3"/>
    <w:rsid w:val="00574347"/>
    <w:rsid w:val="0058346B"/>
    <w:rsid w:val="00583BD7"/>
    <w:rsid w:val="00584184"/>
    <w:rsid w:val="00585108"/>
    <w:rsid w:val="005854A0"/>
    <w:rsid w:val="00585C2E"/>
    <w:rsid w:val="0059049D"/>
    <w:rsid w:val="005907FC"/>
    <w:rsid w:val="00591653"/>
    <w:rsid w:val="00593793"/>
    <w:rsid w:val="00597C2F"/>
    <w:rsid w:val="005A28D4"/>
    <w:rsid w:val="005A3001"/>
    <w:rsid w:val="005A46AD"/>
    <w:rsid w:val="005B0D73"/>
    <w:rsid w:val="005B1CED"/>
    <w:rsid w:val="005B3EBD"/>
    <w:rsid w:val="005B52C1"/>
    <w:rsid w:val="005C0A78"/>
    <w:rsid w:val="005C2895"/>
    <w:rsid w:val="005C2E84"/>
    <w:rsid w:val="005C59E2"/>
    <w:rsid w:val="005C6A87"/>
    <w:rsid w:val="005D18A9"/>
    <w:rsid w:val="005D657B"/>
    <w:rsid w:val="005E4F93"/>
    <w:rsid w:val="005E651D"/>
    <w:rsid w:val="005E7490"/>
    <w:rsid w:val="005F4440"/>
    <w:rsid w:val="0060022C"/>
    <w:rsid w:val="00612918"/>
    <w:rsid w:val="00613901"/>
    <w:rsid w:val="00613BA8"/>
    <w:rsid w:val="006225D4"/>
    <w:rsid w:val="00624BD2"/>
    <w:rsid w:val="006254E3"/>
    <w:rsid w:val="00625F7A"/>
    <w:rsid w:val="006263D3"/>
    <w:rsid w:val="0063051D"/>
    <w:rsid w:val="00636479"/>
    <w:rsid w:val="00640333"/>
    <w:rsid w:val="00641A97"/>
    <w:rsid w:val="00644C04"/>
    <w:rsid w:val="00647BC2"/>
    <w:rsid w:val="00650A44"/>
    <w:rsid w:val="00651E48"/>
    <w:rsid w:val="00656AFB"/>
    <w:rsid w:val="006606A4"/>
    <w:rsid w:val="00663229"/>
    <w:rsid w:val="00663377"/>
    <w:rsid w:val="00665D04"/>
    <w:rsid w:val="00665E21"/>
    <w:rsid w:val="00671284"/>
    <w:rsid w:val="006745C3"/>
    <w:rsid w:val="00675171"/>
    <w:rsid w:val="00675D70"/>
    <w:rsid w:val="00683EE2"/>
    <w:rsid w:val="00685CD8"/>
    <w:rsid w:val="00690988"/>
    <w:rsid w:val="00690A78"/>
    <w:rsid w:val="00691AA3"/>
    <w:rsid w:val="006930D9"/>
    <w:rsid w:val="006939CF"/>
    <w:rsid w:val="00695C9C"/>
    <w:rsid w:val="006970FB"/>
    <w:rsid w:val="006A62BE"/>
    <w:rsid w:val="006A64DF"/>
    <w:rsid w:val="006B4731"/>
    <w:rsid w:val="006B4AD5"/>
    <w:rsid w:val="006B608A"/>
    <w:rsid w:val="006C40D1"/>
    <w:rsid w:val="006C463D"/>
    <w:rsid w:val="006C4F63"/>
    <w:rsid w:val="006C51B0"/>
    <w:rsid w:val="006C5484"/>
    <w:rsid w:val="006C7664"/>
    <w:rsid w:val="006D014C"/>
    <w:rsid w:val="006D1EA6"/>
    <w:rsid w:val="006D2B12"/>
    <w:rsid w:val="006D3221"/>
    <w:rsid w:val="006D5F51"/>
    <w:rsid w:val="006E1900"/>
    <w:rsid w:val="006E1E12"/>
    <w:rsid w:val="006E4A2F"/>
    <w:rsid w:val="006F45F8"/>
    <w:rsid w:val="006F7A42"/>
    <w:rsid w:val="00700A7D"/>
    <w:rsid w:val="00703742"/>
    <w:rsid w:val="00704BA6"/>
    <w:rsid w:val="0070523E"/>
    <w:rsid w:val="00705B1E"/>
    <w:rsid w:val="00706EF7"/>
    <w:rsid w:val="0070748D"/>
    <w:rsid w:val="007105F7"/>
    <w:rsid w:val="00710C1B"/>
    <w:rsid w:val="0071655F"/>
    <w:rsid w:val="00716815"/>
    <w:rsid w:val="007247C2"/>
    <w:rsid w:val="00725FB4"/>
    <w:rsid w:val="007265FC"/>
    <w:rsid w:val="00727F96"/>
    <w:rsid w:val="0073117B"/>
    <w:rsid w:val="0073277D"/>
    <w:rsid w:val="00732F2A"/>
    <w:rsid w:val="00737374"/>
    <w:rsid w:val="007423E4"/>
    <w:rsid w:val="00744E72"/>
    <w:rsid w:val="00747B0B"/>
    <w:rsid w:val="00750891"/>
    <w:rsid w:val="007533B5"/>
    <w:rsid w:val="0075485F"/>
    <w:rsid w:val="00756BD3"/>
    <w:rsid w:val="00761D4D"/>
    <w:rsid w:val="00761DA9"/>
    <w:rsid w:val="007666EA"/>
    <w:rsid w:val="00771B23"/>
    <w:rsid w:val="00772E4D"/>
    <w:rsid w:val="007750D1"/>
    <w:rsid w:val="00780282"/>
    <w:rsid w:val="00781E03"/>
    <w:rsid w:val="007840E4"/>
    <w:rsid w:val="007878FB"/>
    <w:rsid w:val="0079107D"/>
    <w:rsid w:val="00794A93"/>
    <w:rsid w:val="00796DFD"/>
    <w:rsid w:val="00797AE9"/>
    <w:rsid w:val="007A13F8"/>
    <w:rsid w:val="007A2923"/>
    <w:rsid w:val="007A2E66"/>
    <w:rsid w:val="007A365E"/>
    <w:rsid w:val="007A47AE"/>
    <w:rsid w:val="007A5159"/>
    <w:rsid w:val="007A7808"/>
    <w:rsid w:val="007A7A74"/>
    <w:rsid w:val="007B01EF"/>
    <w:rsid w:val="007B05EC"/>
    <w:rsid w:val="007B1E6A"/>
    <w:rsid w:val="007B3361"/>
    <w:rsid w:val="007B4EA9"/>
    <w:rsid w:val="007B6714"/>
    <w:rsid w:val="007C3519"/>
    <w:rsid w:val="007D00B0"/>
    <w:rsid w:val="007D3E2D"/>
    <w:rsid w:val="007D403C"/>
    <w:rsid w:val="007D77B2"/>
    <w:rsid w:val="007E291D"/>
    <w:rsid w:val="007E3A95"/>
    <w:rsid w:val="007E4473"/>
    <w:rsid w:val="007E4C6E"/>
    <w:rsid w:val="007F141D"/>
    <w:rsid w:val="007F1942"/>
    <w:rsid w:val="007F285C"/>
    <w:rsid w:val="007F2902"/>
    <w:rsid w:val="007F51B4"/>
    <w:rsid w:val="007F565D"/>
    <w:rsid w:val="007F5C1C"/>
    <w:rsid w:val="00810A83"/>
    <w:rsid w:val="00810E0B"/>
    <w:rsid w:val="00812E49"/>
    <w:rsid w:val="00814248"/>
    <w:rsid w:val="008146CA"/>
    <w:rsid w:val="00820EED"/>
    <w:rsid w:val="0082170B"/>
    <w:rsid w:val="008234D3"/>
    <w:rsid w:val="0082544C"/>
    <w:rsid w:val="008260E0"/>
    <w:rsid w:val="00827510"/>
    <w:rsid w:val="008309FE"/>
    <w:rsid w:val="00831F6A"/>
    <w:rsid w:val="008357EB"/>
    <w:rsid w:val="008401A0"/>
    <w:rsid w:val="0084256D"/>
    <w:rsid w:val="0084343C"/>
    <w:rsid w:val="0084583E"/>
    <w:rsid w:val="00846994"/>
    <w:rsid w:val="008505D8"/>
    <w:rsid w:val="00855489"/>
    <w:rsid w:val="00862886"/>
    <w:rsid w:val="008649A9"/>
    <w:rsid w:val="00872014"/>
    <w:rsid w:val="00875180"/>
    <w:rsid w:val="0088213B"/>
    <w:rsid w:val="0088432D"/>
    <w:rsid w:val="008856FF"/>
    <w:rsid w:val="008867C1"/>
    <w:rsid w:val="00887140"/>
    <w:rsid w:val="00887F2D"/>
    <w:rsid w:val="00890839"/>
    <w:rsid w:val="008911B8"/>
    <w:rsid w:val="00892DC1"/>
    <w:rsid w:val="00893008"/>
    <w:rsid w:val="00896DBD"/>
    <w:rsid w:val="008973B9"/>
    <w:rsid w:val="00897A27"/>
    <w:rsid w:val="008A158D"/>
    <w:rsid w:val="008A24E0"/>
    <w:rsid w:val="008A2E59"/>
    <w:rsid w:val="008A4C8A"/>
    <w:rsid w:val="008A5277"/>
    <w:rsid w:val="008A7800"/>
    <w:rsid w:val="008B1262"/>
    <w:rsid w:val="008B167E"/>
    <w:rsid w:val="008B26F4"/>
    <w:rsid w:val="008B2F20"/>
    <w:rsid w:val="008C2CBE"/>
    <w:rsid w:val="008C2CC6"/>
    <w:rsid w:val="008C493F"/>
    <w:rsid w:val="008C54EB"/>
    <w:rsid w:val="008C697C"/>
    <w:rsid w:val="008C7F99"/>
    <w:rsid w:val="008D0312"/>
    <w:rsid w:val="008D0FA0"/>
    <w:rsid w:val="008D54CF"/>
    <w:rsid w:val="008E07B1"/>
    <w:rsid w:val="008E340E"/>
    <w:rsid w:val="008E6F38"/>
    <w:rsid w:val="008E76E4"/>
    <w:rsid w:val="008E7924"/>
    <w:rsid w:val="008F33F8"/>
    <w:rsid w:val="008F35FF"/>
    <w:rsid w:val="008F4DD3"/>
    <w:rsid w:val="008F4FB8"/>
    <w:rsid w:val="0090040F"/>
    <w:rsid w:val="00901717"/>
    <w:rsid w:val="00901A6D"/>
    <w:rsid w:val="009032A5"/>
    <w:rsid w:val="0090478E"/>
    <w:rsid w:val="00904DD4"/>
    <w:rsid w:val="009102E9"/>
    <w:rsid w:val="00910B4F"/>
    <w:rsid w:val="00910D1E"/>
    <w:rsid w:val="00911A16"/>
    <w:rsid w:val="00911C27"/>
    <w:rsid w:val="00911EE9"/>
    <w:rsid w:val="00912E21"/>
    <w:rsid w:val="0091496F"/>
    <w:rsid w:val="00914AE1"/>
    <w:rsid w:val="00916047"/>
    <w:rsid w:val="0091796E"/>
    <w:rsid w:val="0092514B"/>
    <w:rsid w:val="009262DC"/>
    <w:rsid w:val="00932B86"/>
    <w:rsid w:val="0093344E"/>
    <w:rsid w:val="00936371"/>
    <w:rsid w:val="00936503"/>
    <w:rsid w:val="00936D65"/>
    <w:rsid w:val="00943DCD"/>
    <w:rsid w:val="00944024"/>
    <w:rsid w:val="0094544A"/>
    <w:rsid w:val="00947986"/>
    <w:rsid w:val="00950572"/>
    <w:rsid w:val="0095100F"/>
    <w:rsid w:val="009553FF"/>
    <w:rsid w:val="009565CF"/>
    <w:rsid w:val="00961ADC"/>
    <w:rsid w:val="0096267E"/>
    <w:rsid w:val="0096288C"/>
    <w:rsid w:val="009629DD"/>
    <w:rsid w:val="00962D61"/>
    <w:rsid w:val="00962DAF"/>
    <w:rsid w:val="00964895"/>
    <w:rsid w:val="00964BFF"/>
    <w:rsid w:val="00967A99"/>
    <w:rsid w:val="0097372A"/>
    <w:rsid w:val="009774A9"/>
    <w:rsid w:val="009809C5"/>
    <w:rsid w:val="00983E49"/>
    <w:rsid w:val="009844BB"/>
    <w:rsid w:val="00990812"/>
    <w:rsid w:val="00992999"/>
    <w:rsid w:val="00992D65"/>
    <w:rsid w:val="00993E7C"/>
    <w:rsid w:val="00994772"/>
    <w:rsid w:val="009A47FE"/>
    <w:rsid w:val="009A64A3"/>
    <w:rsid w:val="009B0927"/>
    <w:rsid w:val="009B2C68"/>
    <w:rsid w:val="009B2C8B"/>
    <w:rsid w:val="009B2E37"/>
    <w:rsid w:val="009B4879"/>
    <w:rsid w:val="009B6066"/>
    <w:rsid w:val="009B6FBB"/>
    <w:rsid w:val="009C0D9A"/>
    <w:rsid w:val="009C3274"/>
    <w:rsid w:val="009C4535"/>
    <w:rsid w:val="009C4C34"/>
    <w:rsid w:val="009C64C5"/>
    <w:rsid w:val="009C70CC"/>
    <w:rsid w:val="009D0937"/>
    <w:rsid w:val="009D124A"/>
    <w:rsid w:val="009D3382"/>
    <w:rsid w:val="009D6708"/>
    <w:rsid w:val="009E1D1E"/>
    <w:rsid w:val="009E28A2"/>
    <w:rsid w:val="009E6F48"/>
    <w:rsid w:val="009F2FCA"/>
    <w:rsid w:val="009F3016"/>
    <w:rsid w:val="009F6AD8"/>
    <w:rsid w:val="00A01C31"/>
    <w:rsid w:val="00A04BFD"/>
    <w:rsid w:val="00A05EC2"/>
    <w:rsid w:val="00A15828"/>
    <w:rsid w:val="00A16FAA"/>
    <w:rsid w:val="00A21914"/>
    <w:rsid w:val="00A23F5C"/>
    <w:rsid w:val="00A248EB"/>
    <w:rsid w:val="00A26D60"/>
    <w:rsid w:val="00A27E66"/>
    <w:rsid w:val="00A3384A"/>
    <w:rsid w:val="00A36E9B"/>
    <w:rsid w:val="00A377AC"/>
    <w:rsid w:val="00A40D20"/>
    <w:rsid w:val="00A41099"/>
    <w:rsid w:val="00A41920"/>
    <w:rsid w:val="00A458A3"/>
    <w:rsid w:val="00A521BF"/>
    <w:rsid w:val="00A526CD"/>
    <w:rsid w:val="00A53059"/>
    <w:rsid w:val="00A55710"/>
    <w:rsid w:val="00A57B2B"/>
    <w:rsid w:val="00A60A7D"/>
    <w:rsid w:val="00A621ED"/>
    <w:rsid w:val="00A62D94"/>
    <w:rsid w:val="00A666B7"/>
    <w:rsid w:val="00A70C3E"/>
    <w:rsid w:val="00A71019"/>
    <w:rsid w:val="00A724FF"/>
    <w:rsid w:val="00A75508"/>
    <w:rsid w:val="00A77167"/>
    <w:rsid w:val="00A81593"/>
    <w:rsid w:val="00A86AE0"/>
    <w:rsid w:val="00A9010E"/>
    <w:rsid w:val="00A90721"/>
    <w:rsid w:val="00A930CC"/>
    <w:rsid w:val="00A93BC3"/>
    <w:rsid w:val="00A93D94"/>
    <w:rsid w:val="00A94D96"/>
    <w:rsid w:val="00A94E70"/>
    <w:rsid w:val="00A96452"/>
    <w:rsid w:val="00AA00FD"/>
    <w:rsid w:val="00AA29E3"/>
    <w:rsid w:val="00AA2C40"/>
    <w:rsid w:val="00AA46D8"/>
    <w:rsid w:val="00AA7AC6"/>
    <w:rsid w:val="00AB1BA0"/>
    <w:rsid w:val="00AB1EDF"/>
    <w:rsid w:val="00AB2C99"/>
    <w:rsid w:val="00AB6406"/>
    <w:rsid w:val="00AC0B70"/>
    <w:rsid w:val="00AC481E"/>
    <w:rsid w:val="00AC562D"/>
    <w:rsid w:val="00AD2D59"/>
    <w:rsid w:val="00AD2F79"/>
    <w:rsid w:val="00AD397F"/>
    <w:rsid w:val="00AD4304"/>
    <w:rsid w:val="00AD5002"/>
    <w:rsid w:val="00AE61BC"/>
    <w:rsid w:val="00AE7070"/>
    <w:rsid w:val="00AE727E"/>
    <w:rsid w:val="00AF3346"/>
    <w:rsid w:val="00AF385A"/>
    <w:rsid w:val="00AF405C"/>
    <w:rsid w:val="00B00077"/>
    <w:rsid w:val="00B00095"/>
    <w:rsid w:val="00B02BA7"/>
    <w:rsid w:val="00B03333"/>
    <w:rsid w:val="00B04CD3"/>
    <w:rsid w:val="00B04F99"/>
    <w:rsid w:val="00B1055C"/>
    <w:rsid w:val="00B10A40"/>
    <w:rsid w:val="00B125E7"/>
    <w:rsid w:val="00B13EB0"/>
    <w:rsid w:val="00B13F54"/>
    <w:rsid w:val="00B22C3F"/>
    <w:rsid w:val="00B239C4"/>
    <w:rsid w:val="00B245BC"/>
    <w:rsid w:val="00B24EDE"/>
    <w:rsid w:val="00B2731D"/>
    <w:rsid w:val="00B31D8B"/>
    <w:rsid w:val="00B31EF8"/>
    <w:rsid w:val="00B338ED"/>
    <w:rsid w:val="00B41C55"/>
    <w:rsid w:val="00B422C7"/>
    <w:rsid w:val="00B42475"/>
    <w:rsid w:val="00B43DFD"/>
    <w:rsid w:val="00B509E6"/>
    <w:rsid w:val="00B526F8"/>
    <w:rsid w:val="00B52F30"/>
    <w:rsid w:val="00B5352C"/>
    <w:rsid w:val="00B60FF8"/>
    <w:rsid w:val="00B61819"/>
    <w:rsid w:val="00B6341F"/>
    <w:rsid w:val="00B67EDF"/>
    <w:rsid w:val="00B71F3E"/>
    <w:rsid w:val="00B7323A"/>
    <w:rsid w:val="00B745BB"/>
    <w:rsid w:val="00B75C94"/>
    <w:rsid w:val="00B77EBD"/>
    <w:rsid w:val="00B80A1A"/>
    <w:rsid w:val="00B828F8"/>
    <w:rsid w:val="00B82A80"/>
    <w:rsid w:val="00B83C35"/>
    <w:rsid w:val="00B83CFC"/>
    <w:rsid w:val="00B86A29"/>
    <w:rsid w:val="00B90189"/>
    <w:rsid w:val="00B918B0"/>
    <w:rsid w:val="00B92443"/>
    <w:rsid w:val="00B958AB"/>
    <w:rsid w:val="00B9642E"/>
    <w:rsid w:val="00BA4028"/>
    <w:rsid w:val="00BA4779"/>
    <w:rsid w:val="00BB199B"/>
    <w:rsid w:val="00BB1D76"/>
    <w:rsid w:val="00BB2E3D"/>
    <w:rsid w:val="00BB491F"/>
    <w:rsid w:val="00BB5A88"/>
    <w:rsid w:val="00BB7865"/>
    <w:rsid w:val="00BB78C4"/>
    <w:rsid w:val="00BB7A30"/>
    <w:rsid w:val="00BC5E6A"/>
    <w:rsid w:val="00BC7318"/>
    <w:rsid w:val="00BD1250"/>
    <w:rsid w:val="00BD2130"/>
    <w:rsid w:val="00BD3144"/>
    <w:rsid w:val="00BD4284"/>
    <w:rsid w:val="00BD7440"/>
    <w:rsid w:val="00BE103A"/>
    <w:rsid w:val="00BE1AA3"/>
    <w:rsid w:val="00BE530E"/>
    <w:rsid w:val="00BE7E69"/>
    <w:rsid w:val="00BF1CB1"/>
    <w:rsid w:val="00BF1CEF"/>
    <w:rsid w:val="00BF3D2F"/>
    <w:rsid w:val="00C11974"/>
    <w:rsid w:val="00C11C35"/>
    <w:rsid w:val="00C175B3"/>
    <w:rsid w:val="00C27D72"/>
    <w:rsid w:val="00C32F9F"/>
    <w:rsid w:val="00C34063"/>
    <w:rsid w:val="00C3513B"/>
    <w:rsid w:val="00C37432"/>
    <w:rsid w:val="00C4359A"/>
    <w:rsid w:val="00C43DA9"/>
    <w:rsid w:val="00C53A86"/>
    <w:rsid w:val="00C61FA5"/>
    <w:rsid w:val="00C64616"/>
    <w:rsid w:val="00C75BAB"/>
    <w:rsid w:val="00C76523"/>
    <w:rsid w:val="00C80B46"/>
    <w:rsid w:val="00C84573"/>
    <w:rsid w:val="00C868EA"/>
    <w:rsid w:val="00C8692E"/>
    <w:rsid w:val="00C87241"/>
    <w:rsid w:val="00C92D79"/>
    <w:rsid w:val="00C951C3"/>
    <w:rsid w:val="00C95F61"/>
    <w:rsid w:val="00C96A78"/>
    <w:rsid w:val="00CA07B7"/>
    <w:rsid w:val="00CA231C"/>
    <w:rsid w:val="00CA3B43"/>
    <w:rsid w:val="00CA5B09"/>
    <w:rsid w:val="00CA766B"/>
    <w:rsid w:val="00CA7DC8"/>
    <w:rsid w:val="00CB2CCE"/>
    <w:rsid w:val="00CB32AC"/>
    <w:rsid w:val="00CB388E"/>
    <w:rsid w:val="00CB44FB"/>
    <w:rsid w:val="00CB4B2D"/>
    <w:rsid w:val="00CB66D7"/>
    <w:rsid w:val="00CC1849"/>
    <w:rsid w:val="00CC2510"/>
    <w:rsid w:val="00CC475D"/>
    <w:rsid w:val="00CD781A"/>
    <w:rsid w:val="00CE0EFB"/>
    <w:rsid w:val="00CE2412"/>
    <w:rsid w:val="00CE2D7D"/>
    <w:rsid w:val="00CE6866"/>
    <w:rsid w:val="00CE6F0A"/>
    <w:rsid w:val="00CF2429"/>
    <w:rsid w:val="00CF5729"/>
    <w:rsid w:val="00CF67E5"/>
    <w:rsid w:val="00CF7DE9"/>
    <w:rsid w:val="00D0070A"/>
    <w:rsid w:val="00D02819"/>
    <w:rsid w:val="00D04905"/>
    <w:rsid w:val="00D07E5E"/>
    <w:rsid w:val="00D11DD3"/>
    <w:rsid w:val="00D15258"/>
    <w:rsid w:val="00D16FB9"/>
    <w:rsid w:val="00D17C4C"/>
    <w:rsid w:val="00D20954"/>
    <w:rsid w:val="00D2485F"/>
    <w:rsid w:val="00D25E68"/>
    <w:rsid w:val="00D302AA"/>
    <w:rsid w:val="00D306D0"/>
    <w:rsid w:val="00D354F5"/>
    <w:rsid w:val="00D40412"/>
    <w:rsid w:val="00D422CE"/>
    <w:rsid w:val="00D43830"/>
    <w:rsid w:val="00D44244"/>
    <w:rsid w:val="00D44A61"/>
    <w:rsid w:val="00D46805"/>
    <w:rsid w:val="00D52C1E"/>
    <w:rsid w:val="00D53533"/>
    <w:rsid w:val="00D560F3"/>
    <w:rsid w:val="00D5632B"/>
    <w:rsid w:val="00D5775B"/>
    <w:rsid w:val="00D609AB"/>
    <w:rsid w:val="00D60F9F"/>
    <w:rsid w:val="00D64AE4"/>
    <w:rsid w:val="00D665E1"/>
    <w:rsid w:val="00D67925"/>
    <w:rsid w:val="00D77368"/>
    <w:rsid w:val="00D807F1"/>
    <w:rsid w:val="00D81692"/>
    <w:rsid w:val="00D82A9B"/>
    <w:rsid w:val="00D82AA4"/>
    <w:rsid w:val="00D832A0"/>
    <w:rsid w:val="00D85DC7"/>
    <w:rsid w:val="00D93B40"/>
    <w:rsid w:val="00D96378"/>
    <w:rsid w:val="00DA3710"/>
    <w:rsid w:val="00DA6FBE"/>
    <w:rsid w:val="00DB3814"/>
    <w:rsid w:val="00DB5E12"/>
    <w:rsid w:val="00DB60B1"/>
    <w:rsid w:val="00DB6EC5"/>
    <w:rsid w:val="00DC1978"/>
    <w:rsid w:val="00DC2390"/>
    <w:rsid w:val="00DC2DC8"/>
    <w:rsid w:val="00DC73C6"/>
    <w:rsid w:val="00DD1114"/>
    <w:rsid w:val="00DD3A51"/>
    <w:rsid w:val="00DD55E2"/>
    <w:rsid w:val="00DD5D92"/>
    <w:rsid w:val="00DD7288"/>
    <w:rsid w:val="00DE458D"/>
    <w:rsid w:val="00DF0A5D"/>
    <w:rsid w:val="00DF1B42"/>
    <w:rsid w:val="00DF46B1"/>
    <w:rsid w:val="00DF4F9E"/>
    <w:rsid w:val="00DF568C"/>
    <w:rsid w:val="00E00C10"/>
    <w:rsid w:val="00E014C6"/>
    <w:rsid w:val="00E02A6D"/>
    <w:rsid w:val="00E03A15"/>
    <w:rsid w:val="00E12B9B"/>
    <w:rsid w:val="00E15CDC"/>
    <w:rsid w:val="00E16716"/>
    <w:rsid w:val="00E27274"/>
    <w:rsid w:val="00E27DF0"/>
    <w:rsid w:val="00E31058"/>
    <w:rsid w:val="00E3539F"/>
    <w:rsid w:val="00E36129"/>
    <w:rsid w:val="00E42C41"/>
    <w:rsid w:val="00E46064"/>
    <w:rsid w:val="00E52DF0"/>
    <w:rsid w:val="00E52E73"/>
    <w:rsid w:val="00E53BEB"/>
    <w:rsid w:val="00E54383"/>
    <w:rsid w:val="00E55AFA"/>
    <w:rsid w:val="00E55E5E"/>
    <w:rsid w:val="00E6663D"/>
    <w:rsid w:val="00E66D9A"/>
    <w:rsid w:val="00E7092B"/>
    <w:rsid w:val="00E7098B"/>
    <w:rsid w:val="00E72BB6"/>
    <w:rsid w:val="00E731B1"/>
    <w:rsid w:val="00E74CE0"/>
    <w:rsid w:val="00E75B61"/>
    <w:rsid w:val="00E84C34"/>
    <w:rsid w:val="00E9556D"/>
    <w:rsid w:val="00EA0BD7"/>
    <w:rsid w:val="00EA300A"/>
    <w:rsid w:val="00EB3FC7"/>
    <w:rsid w:val="00EB4511"/>
    <w:rsid w:val="00EB7A96"/>
    <w:rsid w:val="00EC1191"/>
    <w:rsid w:val="00ED2F25"/>
    <w:rsid w:val="00ED3AF9"/>
    <w:rsid w:val="00ED4914"/>
    <w:rsid w:val="00ED7935"/>
    <w:rsid w:val="00ED7ACA"/>
    <w:rsid w:val="00EE03E6"/>
    <w:rsid w:val="00EE1361"/>
    <w:rsid w:val="00EE4023"/>
    <w:rsid w:val="00EE4CCB"/>
    <w:rsid w:val="00EE5679"/>
    <w:rsid w:val="00EE613A"/>
    <w:rsid w:val="00EE6F39"/>
    <w:rsid w:val="00EF1992"/>
    <w:rsid w:val="00EF7AFE"/>
    <w:rsid w:val="00F0179A"/>
    <w:rsid w:val="00F04BF8"/>
    <w:rsid w:val="00F05BA7"/>
    <w:rsid w:val="00F06E58"/>
    <w:rsid w:val="00F10C67"/>
    <w:rsid w:val="00F122DA"/>
    <w:rsid w:val="00F146BB"/>
    <w:rsid w:val="00F22CC9"/>
    <w:rsid w:val="00F25013"/>
    <w:rsid w:val="00F25EB2"/>
    <w:rsid w:val="00F27FD4"/>
    <w:rsid w:val="00F320EA"/>
    <w:rsid w:val="00F32957"/>
    <w:rsid w:val="00F35033"/>
    <w:rsid w:val="00F351A2"/>
    <w:rsid w:val="00F37F97"/>
    <w:rsid w:val="00F42EC3"/>
    <w:rsid w:val="00F44182"/>
    <w:rsid w:val="00F44927"/>
    <w:rsid w:val="00F459BD"/>
    <w:rsid w:val="00F45DAE"/>
    <w:rsid w:val="00F6458F"/>
    <w:rsid w:val="00F67E37"/>
    <w:rsid w:val="00F71EA1"/>
    <w:rsid w:val="00F76B87"/>
    <w:rsid w:val="00F7708D"/>
    <w:rsid w:val="00F772E9"/>
    <w:rsid w:val="00F77B7E"/>
    <w:rsid w:val="00F81561"/>
    <w:rsid w:val="00F82A8B"/>
    <w:rsid w:val="00F84D50"/>
    <w:rsid w:val="00F915CD"/>
    <w:rsid w:val="00F97961"/>
    <w:rsid w:val="00FA07C4"/>
    <w:rsid w:val="00FA0894"/>
    <w:rsid w:val="00FA1980"/>
    <w:rsid w:val="00FA1A8C"/>
    <w:rsid w:val="00FA39E4"/>
    <w:rsid w:val="00FB2B38"/>
    <w:rsid w:val="00FB524A"/>
    <w:rsid w:val="00FC2B82"/>
    <w:rsid w:val="00FC4AB0"/>
    <w:rsid w:val="00FD118E"/>
    <w:rsid w:val="00FD6D3E"/>
    <w:rsid w:val="00FE0C40"/>
    <w:rsid w:val="00FE461F"/>
    <w:rsid w:val="00FE4782"/>
    <w:rsid w:val="00FE4B47"/>
    <w:rsid w:val="00FE6A22"/>
    <w:rsid w:val="00FE6CE0"/>
    <w:rsid w:val="00FE7C4A"/>
    <w:rsid w:val="00FF08B4"/>
    <w:rsid w:val="00FF0C74"/>
    <w:rsid w:val="00FF195D"/>
    <w:rsid w:val="00FF33B9"/>
    <w:rsid w:val="00FF3750"/>
    <w:rsid w:val="00FF414A"/>
    <w:rsid w:val="00FF645C"/>
    <w:rsid w:val="00FF6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675CE4"/>
  <w15:docId w15:val="{A053792D-EFFE-4CA1-8F98-0EA41CFAE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Verdana" w:eastAsiaTheme="minorHAnsi" w:hAnsi="Verdana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856FF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erschrift1">
    <w:name w:val="heading 1"/>
    <w:basedOn w:val="Standard"/>
    <w:link w:val="berschrift1Zchn"/>
    <w:uiPriority w:val="9"/>
    <w:qFormat/>
    <w:rsid w:val="00093B0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A1A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A1A8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FA1A8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A1A8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A1A8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A1A8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A1A8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A1A8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A1A8C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8E340E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E340E"/>
  </w:style>
  <w:style w:type="paragraph" w:styleId="Fuzeile">
    <w:name w:val="footer"/>
    <w:basedOn w:val="Standard"/>
    <w:link w:val="FuzeileZchn"/>
    <w:uiPriority w:val="99"/>
    <w:unhideWhenUsed/>
    <w:rsid w:val="008E340E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E340E"/>
  </w:style>
  <w:style w:type="character" w:styleId="Hyperlink">
    <w:name w:val="Hyperlink"/>
    <w:basedOn w:val="Absatz-Standardschriftart"/>
    <w:uiPriority w:val="99"/>
    <w:unhideWhenUsed/>
    <w:rsid w:val="00481BAB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81BAB"/>
    <w:rPr>
      <w:color w:val="605E5C"/>
      <w:shd w:val="clear" w:color="auto" w:fill="E1DFDD"/>
    </w:rPr>
  </w:style>
  <w:style w:type="paragraph" w:styleId="berarbeitung">
    <w:name w:val="Revision"/>
    <w:hidden/>
    <w:uiPriority w:val="99"/>
    <w:semiHidden/>
    <w:rsid w:val="00410662"/>
  </w:style>
  <w:style w:type="table" w:styleId="Listentabelle3Akzent1">
    <w:name w:val="List Table 3 Accent 1"/>
    <w:basedOn w:val="NormaleTabelle"/>
    <w:uiPriority w:val="48"/>
    <w:rsid w:val="00C175B3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Listentabelle4Akzent1">
    <w:name w:val="List Table 4 Accent 1"/>
    <w:basedOn w:val="NormaleTabelle"/>
    <w:uiPriority w:val="49"/>
    <w:rsid w:val="00737374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itternetztabelle2Akzent1">
    <w:name w:val="Grid Table 2 Accent 1"/>
    <w:basedOn w:val="NormaleTabelle"/>
    <w:uiPriority w:val="47"/>
    <w:rsid w:val="00737374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itternetztabelle4Akzent1">
    <w:name w:val="Grid Table 4 Accent 1"/>
    <w:basedOn w:val="NormaleTabelle"/>
    <w:uiPriority w:val="49"/>
    <w:rsid w:val="00737374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093B05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customStyle="1" w:styleId="title-text">
    <w:name w:val="title-text"/>
    <w:basedOn w:val="Absatz-Standardschriftart"/>
    <w:rsid w:val="00093B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46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73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92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93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69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18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07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4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65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7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31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12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1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33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84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62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52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23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8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5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06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6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04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0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73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68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00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2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36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13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56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47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46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21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96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63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86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16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24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15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7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48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49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16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42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2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1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04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1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53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82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40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67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86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45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67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8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8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00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07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30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9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9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06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168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55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55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88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45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5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1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93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33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8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8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11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4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43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87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53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36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29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2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3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05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95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9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55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08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54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35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71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92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41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24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3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34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3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23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39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450B1D82B9B4D459D4796D948921FEB" ma:contentTypeVersion="5" ma:contentTypeDescription="Ein neues Dokument erstellen." ma:contentTypeScope="" ma:versionID="cc7d7c7da82269bfa9a1d56af6d9560d">
  <xsd:schema xmlns:xsd="http://www.w3.org/2001/XMLSchema" xmlns:xs="http://www.w3.org/2001/XMLSchema" xmlns:p="http://schemas.microsoft.com/office/2006/metadata/properties" xmlns:ns3="65b62878-174f-4824-8dba-47f4bfb704a4" xmlns:ns4="ddee102e-c027-4f32-9554-619f477923bc" targetNamespace="http://schemas.microsoft.com/office/2006/metadata/properties" ma:root="true" ma:fieldsID="6d950de10b201fb7f38ca8d7411865c3" ns3:_="" ns4:_="">
    <xsd:import namespace="65b62878-174f-4824-8dba-47f4bfb704a4"/>
    <xsd:import namespace="ddee102e-c027-4f32-9554-619f477923b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b62878-174f-4824-8dba-47f4bfb704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ee102e-c027-4f32-9554-619f477923b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493A8F6-2203-4690-8B3B-FED5D29492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b62878-174f-4824-8dba-47f4bfb704a4"/>
    <ds:schemaRef ds:uri="ddee102e-c027-4f32-9554-619f477923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356C88B-F329-4A1D-9244-C79824E5054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F291BFE-E196-41C4-BAB5-4E7D698F070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120A011-367D-4858-AAE9-5D999A786FA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</Words>
  <Characters>542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obert Gordon University</Company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ds</dc:creator>
  <cp:keywords/>
  <dc:description/>
  <cp:lastModifiedBy>Danielle Marion Hochhold</cp:lastModifiedBy>
  <cp:revision>2</cp:revision>
  <cp:lastPrinted>2017-09-26T09:44:00Z</cp:lastPrinted>
  <dcterms:created xsi:type="dcterms:W3CDTF">2024-10-30T11:22:00Z</dcterms:created>
  <dcterms:modified xsi:type="dcterms:W3CDTF">2024-10-30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450B1D82B9B4D459D4796D948921FEB</vt:lpwstr>
  </property>
</Properties>
</file>